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09751" w14:textId="77777777" w:rsidR="00EF3D3D" w:rsidRDefault="00EF3D3D" w:rsidP="00EF3D3D">
      <w:pPr>
        <w:pStyle w:val="Caption"/>
        <w:spacing w:before="240" w:after="0" w:line="360" w:lineRule="auto"/>
        <w:jc w:val="center"/>
        <w:rPr>
          <w:color w:val="auto"/>
          <w:sz w:val="24"/>
          <w:szCs w:val="22"/>
        </w:rPr>
      </w:pPr>
      <w:r>
        <w:rPr>
          <w:color w:val="auto"/>
          <w:sz w:val="24"/>
          <w:szCs w:val="22"/>
        </w:rPr>
        <w:t>Online Appendix Ranehill Weber 2021</w:t>
      </w:r>
    </w:p>
    <w:p w14:paraId="10173C93" w14:textId="61E71A1C" w:rsidR="00EF3D3D" w:rsidRPr="005309B1" w:rsidRDefault="00EF3D3D" w:rsidP="00EF3D3D">
      <w:pPr>
        <w:pStyle w:val="Caption"/>
        <w:spacing w:before="240" w:after="0" w:line="360" w:lineRule="auto"/>
        <w:jc w:val="center"/>
        <w:rPr>
          <w:color w:val="auto"/>
          <w:sz w:val="24"/>
          <w:szCs w:val="22"/>
        </w:rPr>
      </w:pPr>
      <w:r w:rsidRPr="005309B1">
        <w:rPr>
          <w:color w:val="auto"/>
          <w:sz w:val="24"/>
          <w:szCs w:val="22"/>
        </w:rPr>
        <w:t xml:space="preserve">Table </w:t>
      </w:r>
      <w:r w:rsidR="001C7077">
        <w:rPr>
          <w:color w:val="auto"/>
          <w:sz w:val="24"/>
          <w:szCs w:val="22"/>
        </w:rPr>
        <w:t>O</w:t>
      </w:r>
      <w:r>
        <w:rPr>
          <w:color w:val="auto"/>
          <w:sz w:val="24"/>
          <w:szCs w:val="22"/>
        </w:rPr>
        <w:t>A1</w:t>
      </w:r>
      <w:r w:rsidRPr="005309B1">
        <w:rPr>
          <w:color w:val="auto"/>
          <w:sz w:val="24"/>
          <w:szCs w:val="22"/>
        </w:rPr>
        <w:t xml:space="preserve">: </w:t>
      </w:r>
      <w:r>
        <w:rPr>
          <w:color w:val="auto"/>
          <w:sz w:val="24"/>
          <w:szCs w:val="22"/>
        </w:rPr>
        <w:t>Relationships between preferences and performance beliefs on</w:t>
      </w:r>
      <w:r w:rsidRPr="005309B1">
        <w:rPr>
          <w:color w:val="auto"/>
          <w:sz w:val="24"/>
          <w:szCs w:val="22"/>
        </w:rPr>
        <w:t xml:space="preserve"> </w:t>
      </w:r>
      <w:r>
        <w:rPr>
          <w:color w:val="auto"/>
          <w:sz w:val="24"/>
          <w:szCs w:val="22"/>
        </w:rPr>
        <w:t>first-period votes</w:t>
      </w:r>
    </w:p>
    <w:tbl>
      <w:tblPr>
        <w:tblW w:w="533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3547"/>
        <w:gridCol w:w="113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1"/>
      </w:tblGrid>
      <w:tr w:rsidR="00EF3D3D" w:rsidRPr="00BC2F40" w14:paraId="3EE1C3AB" w14:textId="77777777" w:rsidTr="00B34AD8">
        <w:trPr>
          <w:trHeight w:val="315"/>
        </w:trPr>
        <w:tc>
          <w:tcPr>
            <w:tcW w:w="1191" w:type="pct"/>
            <w:shd w:val="clear" w:color="auto" w:fill="auto"/>
            <w:noWrap/>
          </w:tcPr>
          <w:p w14:paraId="667B9AA8" w14:textId="77777777" w:rsidR="00EF3D3D" w:rsidRPr="00BC2F40" w:rsidRDefault="00EF3D3D" w:rsidP="00B34AD8">
            <w:pPr>
              <w:rPr>
                <w:bCs/>
                <w:i/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color w:val="000000"/>
                <w:sz w:val="22"/>
                <w:szCs w:val="22"/>
                <w:lang w:eastAsia="de-CH"/>
              </w:rPr>
              <w:t xml:space="preserve">Dependent variable: </w:t>
            </w:r>
          </w:p>
        </w:tc>
        <w:tc>
          <w:tcPr>
            <w:tcW w:w="3809" w:type="pct"/>
            <w:gridSpan w:val="10"/>
            <w:vAlign w:val="center"/>
          </w:tcPr>
          <w:p w14:paraId="2EE91545" w14:textId="77777777" w:rsidR="00EF3D3D" w:rsidRPr="00BC2F40" w:rsidRDefault="00EF3D3D" w:rsidP="00B34AD8">
            <w:pPr>
              <w:jc w:val="center"/>
              <w:rPr>
                <w:bCs/>
                <w:i/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color w:val="000000"/>
                <w:sz w:val="22"/>
                <w:szCs w:val="22"/>
                <w:lang w:eastAsia="de-CH"/>
              </w:rPr>
              <w:t>Vote in Period 1</w:t>
            </w:r>
          </w:p>
        </w:tc>
      </w:tr>
      <w:tr w:rsidR="00EF3D3D" w:rsidRPr="00BC2F40" w14:paraId="30A26A9B" w14:textId="77777777" w:rsidTr="00B34AD8">
        <w:trPr>
          <w:trHeight w:val="315"/>
        </w:trPr>
        <w:tc>
          <w:tcPr>
            <w:tcW w:w="1191" w:type="pct"/>
            <w:shd w:val="clear" w:color="auto" w:fill="auto"/>
            <w:noWrap/>
          </w:tcPr>
          <w:p w14:paraId="761C5B86" w14:textId="77777777" w:rsidR="00EF3D3D" w:rsidRPr="00BC2F40" w:rsidRDefault="00EF3D3D" w:rsidP="00B34AD8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048" w:type="pct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38F00CCE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All</w:t>
            </w:r>
          </w:p>
        </w:tc>
        <w:tc>
          <w:tcPr>
            <w:tcW w:w="380" w:type="pct"/>
            <w:tcBorders>
              <w:left w:val="single" w:sz="4" w:space="0" w:color="auto"/>
            </w:tcBorders>
          </w:tcPr>
          <w:p w14:paraId="6C280EAE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Male</w:t>
            </w:r>
          </w:p>
        </w:tc>
        <w:tc>
          <w:tcPr>
            <w:tcW w:w="381" w:type="pct"/>
          </w:tcPr>
          <w:p w14:paraId="57C80CDD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Female</w:t>
            </w:r>
          </w:p>
        </w:tc>
      </w:tr>
      <w:tr w:rsidR="00EF3D3D" w:rsidRPr="00BC2F40" w14:paraId="6BEA0314" w14:textId="77777777" w:rsidTr="00B34AD8">
        <w:trPr>
          <w:trHeight w:val="315"/>
        </w:trPr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E07A7F" w14:textId="77777777" w:rsidR="00EF3D3D" w:rsidRPr="00BC2F40" w:rsidRDefault="00EF3D3D" w:rsidP="00B34AD8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BC85132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1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4EDFDD0E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2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7D303F85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3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1BE90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4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86DDC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5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159B58B5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6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03A6CBAF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7)</w:t>
            </w:r>
          </w:p>
        </w:tc>
        <w:tc>
          <w:tcPr>
            <w:tcW w:w="38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E0A755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8)</w:t>
            </w:r>
          </w:p>
        </w:tc>
        <w:tc>
          <w:tcPr>
            <w:tcW w:w="380" w:type="pct"/>
            <w:tcBorders>
              <w:left w:val="single" w:sz="4" w:space="0" w:color="auto"/>
              <w:bottom w:val="single" w:sz="4" w:space="0" w:color="auto"/>
            </w:tcBorders>
          </w:tcPr>
          <w:p w14:paraId="3580288B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>
              <w:rPr>
                <w:bCs/>
                <w:sz w:val="22"/>
                <w:szCs w:val="22"/>
                <w:lang w:eastAsia="de-CH"/>
              </w:rPr>
              <w:t>(9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10A02CF9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>
              <w:rPr>
                <w:bCs/>
                <w:sz w:val="22"/>
                <w:szCs w:val="22"/>
                <w:lang w:eastAsia="de-CH"/>
              </w:rPr>
              <w:t>(10)</w:t>
            </w:r>
          </w:p>
        </w:tc>
      </w:tr>
      <w:tr w:rsidR="00EF3D3D" w:rsidRPr="00BC2F40" w14:paraId="5B3A05B2" w14:textId="77777777" w:rsidTr="00B34AD8">
        <w:trPr>
          <w:trHeight w:val="539"/>
        </w:trPr>
        <w:tc>
          <w:tcPr>
            <w:tcW w:w="1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0011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Female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86051F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90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72341BC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9)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541ABF5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77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212A636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8)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2349CF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89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6775B5A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7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C7658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66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618E779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7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E67E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83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3F35859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7)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0352452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61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0632A59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50)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008020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22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</w:t>
            </w:r>
          </w:p>
          <w:p w14:paraId="2E41B0E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9)</w:t>
            </w:r>
          </w:p>
        </w:tc>
        <w:tc>
          <w:tcPr>
            <w:tcW w:w="381" w:type="pct"/>
            <w:tcBorders>
              <w:top w:val="single" w:sz="4" w:space="0" w:color="auto"/>
              <w:right w:val="single" w:sz="4" w:space="0" w:color="auto"/>
            </w:tcBorders>
          </w:tcPr>
          <w:p w14:paraId="292C629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86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26CEF81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9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</w:tcBorders>
          </w:tcPr>
          <w:p w14:paraId="6D0FB3B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0E6F346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</w:tr>
      <w:tr w:rsidR="00EF3D3D" w:rsidRPr="00BC2F40" w14:paraId="6CDA4B3F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952EE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isk condition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6EF696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36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29AC42D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9)</w:t>
            </w:r>
          </w:p>
        </w:tc>
        <w:tc>
          <w:tcPr>
            <w:tcW w:w="381" w:type="pct"/>
          </w:tcPr>
          <w:p w14:paraId="508C9CC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42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3D66548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9)</w:t>
            </w:r>
          </w:p>
        </w:tc>
        <w:tc>
          <w:tcPr>
            <w:tcW w:w="381" w:type="pct"/>
          </w:tcPr>
          <w:p w14:paraId="19C4C22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23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</w:t>
            </w:r>
          </w:p>
          <w:p w14:paraId="2C589A6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9)</w:t>
            </w:r>
          </w:p>
        </w:tc>
        <w:tc>
          <w:tcPr>
            <w:tcW w:w="381" w:type="pct"/>
            <w:shd w:val="clear" w:color="auto" w:fill="auto"/>
            <w:noWrap/>
          </w:tcPr>
          <w:p w14:paraId="5E28F5A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36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6465E2E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8)</w:t>
            </w:r>
          </w:p>
        </w:tc>
        <w:tc>
          <w:tcPr>
            <w:tcW w:w="381" w:type="pct"/>
            <w:shd w:val="clear" w:color="auto" w:fill="auto"/>
            <w:noWrap/>
          </w:tcPr>
          <w:p w14:paraId="33BDEDA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33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18536C6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8)</w:t>
            </w:r>
          </w:p>
        </w:tc>
        <w:tc>
          <w:tcPr>
            <w:tcW w:w="381" w:type="pct"/>
          </w:tcPr>
          <w:p w14:paraId="53715BA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35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3ED5885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8)</w:t>
            </w:r>
          </w:p>
        </w:tc>
        <w:tc>
          <w:tcPr>
            <w:tcW w:w="381" w:type="pct"/>
          </w:tcPr>
          <w:p w14:paraId="20DBF1F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05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</w:t>
            </w:r>
          </w:p>
          <w:p w14:paraId="30DF008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7)</w:t>
            </w: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762311E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0.132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3A73B2B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48)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039C4657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16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en-US"/>
              </w:rPr>
              <w:t>*</w:t>
            </w:r>
          </w:p>
          <w:p w14:paraId="1D4336F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(0.069)</w:t>
            </w:r>
          </w:p>
        </w:tc>
        <w:tc>
          <w:tcPr>
            <w:tcW w:w="380" w:type="pct"/>
          </w:tcPr>
          <w:p w14:paraId="36A1A1BD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72</w:t>
            </w:r>
          </w:p>
          <w:p w14:paraId="71C6A5F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(0.067)</w:t>
            </w:r>
          </w:p>
        </w:tc>
      </w:tr>
      <w:tr w:rsidR="00EF3D3D" w:rsidRPr="00BC2F40" w14:paraId="5573F2BC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B197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isk preferences</w:t>
            </w:r>
          </w:p>
          <w:p w14:paraId="5CFAB184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Investment task, 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78EF9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-0.011</w:t>
            </w:r>
          </w:p>
          <w:p w14:paraId="728D51F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23)</w:t>
            </w:r>
          </w:p>
        </w:tc>
        <w:tc>
          <w:tcPr>
            <w:tcW w:w="381" w:type="pct"/>
          </w:tcPr>
          <w:p w14:paraId="328F760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44B0EFC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52EC307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4A0CFAE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6F028BC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4FB8D73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012519F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07611EE7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007</w:t>
            </w:r>
          </w:p>
          <w:p w14:paraId="33EB2A0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8)</w:t>
            </w:r>
          </w:p>
        </w:tc>
        <w:tc>
          <w:tcPr>
            <w:tcW w:w="380" w:type="pct"/>
          </w:tcPr>
          <w:p w14:paraId="5FB951E2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013</w:t>
            </w:r>
          </w:p>
          <w:p w14:paraId="638737C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6)</w:t>
            </w:r>
          </w:p>
        </w:tc>
      </w:tr>
      <w:tr w:rsidR="00EF3D3D" w:rsidRPr="00BC2F40" w14:paraId="6C33C137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3F288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isk preferences</w:t>
            </w:r>
          </w:p>
          <w:p w14:paraId="4FEC3C3F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urvey question, 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34D02BD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312F4AC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40</w:t>
            </w:r>
          </w:p>
          <w:p w14:paraId="7E545C1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6)</w:t>
            </w:r>
          </w:p>
        </w:tc>
        <w:tc>
          <w:tcPr>
            <w:tcW w:w="381" w:type="pct"/>
          </w:tcPr>
          <w:p w14:paraId="055D566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68C8F0C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7FC90A8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5EA6DFB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42E28D7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0859B10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73E80B43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56</w:t>
            </w:r>
          </w:p>
          <w:p w14:paraId="2805075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8)</w:t>
            </w:r>
          </w:p>
        </w:tc>
        <w:tc>
          <w:tcPr>
            <w:tcW w:w="380" w:type="pct"/>
          </w:tcPr>
          <w:p w14:paraId="63F88F11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21</w:t>
            </w:r>
          </w:p>
          <w:p w14:paraId="51956AE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7)</w:t>
            </w:r>
          </w:p>
        </w:tc>
      </w:tr>
      <w:tr w:rsidR="00EF3D3D" w:rsidRPr="00BC2F40" w14:paraId="468555BB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40E3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 xml:space="preserve">Social Value Orientation - Primary </w:t>
            </w:r>
          </w:p>
          <w:p w14:paraId="3E2DF924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competitive-altruistic, 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BBA82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2E2EC45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532F5E8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83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5B4B275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5)</w:t>
            </w:r>
          </w:p>
        </w:tc>
        <w:tc>
          <w:tcPr>
            <w:tcW w:w="381" w:type="pct"/>
            <w:shd w:val="clear" w:color="auto" w:fill="auto"/>
            <w:noWrap/>
          </w:tcPr>
          <w:p w14:paraId="6D31A99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2545114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65B3B20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39C147A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46E5AED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74719FFB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024</w:t>
            </w:r>
          </w:p>
          <w:p w14:paraId="461368A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44)</w:t>
            </w:r>
          </w:p>
        </w:tc>
        <w:tc>
          <w:tcPr>
            <w:tcW w:w="380" w:type="pct"/>
          </w:tcPr>
          <w:p w14:paraId="71A1B97C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107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6455B17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2)</w:t>
            </w:r>
          </w:p>
        </w:tc>
      </w:tr>
      <w:tr w:rsidR="00EF3D3D" w:rsidRPr="00BC2F40" w14:paraId="3D909B00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AF51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Social Value Orientation - Secondary</w:t>
            </w:r>
          </w:p>
          <w:p w14:paraId="40F07BBC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</w:t>
            </w:r>
            <w:proofErr w:type="gramStart"/>
            <w:r w:rsidRPr="00BC2F40">
              <w:rPr>
                <w:color w:val="000000"/>
                <w:sz w:val="22"/>
                <w:szCs w:val="22"/>
                <w:lang w:eastAsia="de-CH"/>
              </w:rPr>
              <w:t>egalitarian-efficiency</w:t>
            </w:r>
            <w:proofErr w:type="gramEnd"/>
            <w:r w:rsidRPr="00BC2F40">
              <w:rPr>
                <w:color w:val="000000"/>
                <w:sz w:val="22"/>
                <w:szCs w:val="22"/>
                <w:lang w:eastAsia="de-CH"/>
              </w:rPr>
              <w:t>, 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C7B5C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5C96B03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1BF3555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611EEF1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-0.075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en-US"/>
              </w:rPr>
              <w:t>***</w:t>
            </w:r>
          </w:p>
          <w:p w14:paraId="7AC7D79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en-US"/>
              </w:rPr>
              <w:t>(0.019)</w:t>
            </w:r>
          </w:p>
        </w:tc>
        <w:tc>
          <w:tcPr>
            <w:tcW w:w="381" w:type="pct"/>
            <w:shd w:val="clear" w:color="auto" w:fill="auto"/>
            <w:noWrap/>
          </w:tcPr>
          <w:p w14:paraId="5FA6B49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1969EA2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0F47CA7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502EB58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2AF60F40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18</w:t>
            </w:r>
          </w:p>
          <w:p w14:paraId="3CB3C79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3)</w:t>
            </w:r>
          </w:p>
        </w:tc>
        <w:tc>
          <w:tcPr>
            <w:tcW w:w="380" w:type="pct"/>
          </w:tcPr>
          <w:p w14:paraId="57FDC92C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60</w:t>
            </w:r>
          </w:p>
          <w:p w14:paraId="3E1B6F7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7)</w:t>
            </w:r>
          </w:p>
        </w:tc>
      </w:tr>
      <w:tr w:rsidR="00EF3D3D" w:rsidRPr="00BC2F40" w14:paraId="711B11BC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71641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Giving</w:t>
            </w:r>
          </w:p>
          <w:p w14:paraId="123DB1DA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urvey question, 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3DCC3F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27560D4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2B47577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6AF477A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3F9F3DA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33</w:t>
            </w:r>
          </w:p>
          <w:p w14:paraId="5B0DE10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2)</w:t>
            </w:r>
          </w:p>
        </w:tc>
        <w:tc>
          <w:tcPr>
            <w:tcW w:w="381" w:type="pct"/>
          </w:tcPr>
          <w:p w14:paraId="3E7D9DF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74219B7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4857024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4CFFE910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037</w:t>
            </w:r>
          </w:p>
          <w:p w14:paraId="109CE14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0)</w:t>
            </w:r>
          </w:p>
        </w:tc>
        <w:tc>
          <w:tcPr>
            <w:tcW w:w="380" w:type="pct"/>
          </w:tcPr>
          <w:p w14:paraId="6D7B5228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08</w:t>
            </w:r>
          </w:p>
          <w:p w14:paraId="2F0BC1E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7)</w:t>
            </w:r>
          </w:p>
        </w:tc>
      </w:tr>
      <w:tr w:rsidR="00EF3D3D" w:rsidRPr="00BC2F40" w14:paraId="7D518D78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506F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 xml:space="preserve">Competition </w:t>
            </w:r>
          </w:p>
          <w:p w14:paraId="0D0E84F9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1 = competitive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10055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5EA9E65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36F6B4F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14:paraId="3188EB0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6CAD451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4E4012C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vertAlign w:val="superscript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29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0B1DB96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50)</w:t>
            </w:r>
          </w:p>
        </w:tc>
        <w:tc>
          <w:tcPr>
            <w:tcW w:w="381" w:type="pct"/>
          </w:tcPr>
          <w:p w14:paraId="0E5EA57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5FFDD80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2854BD83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22</w:t>
            </w:r>
          </w:p>
          <w:p w14:paraId="55F71CE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67)</w:t>
            </w:r>
          </w:p>
        </w:tc>
        <w:tc>
          <w:tcPr>
            <w:tcW w:w="380" w:type="pct"/>
          </w:tcPr>
          <w:p w14:paraId="041DEE92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67</w:t>
            </w:r>
          </w:p>
          <w:p w14:paraId="0B56002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90)</w:t>
            </w:r>
          </w:p>
        </w:tc>
      </w:tr>
      <w:tr w:rsidR="00EF3D3D" w:rsidRPr="00BC2F40" w14:paraId="4FFEC454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2D9A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elative performance beliefs</w:t>
            </w:r>
          </w:p>
          <w:p w14:paraId="5ABB5445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9CC76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1C9AFA03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00760A07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14:paraId="4B6B6637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723D243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2EA4692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7462656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44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7DD97D7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4)</w:t>
            </w: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1BAEC55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1AD5CB10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135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16DBF59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6)</w:t>
            </w:r>
          </w:p>
        </w:tc>
        <w:tc>
          <w:tcPr>
            <w:tcW w:w="380" w:type="pct"/>
          </w:tcPr>
          <w:p w14:paraId="0F694DFE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112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55E1BC3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4)</w:t>
            </w:r>
          </w:p>
        </w:tc>
      </w:tr>
      <w:tr w:rsidR="00EF3D3D" w:rsidRPr="00BC2F40" w14:paraId="202DC898" w14:textId="77777777" w:rsidTr="00B34AD8">
        <w:trPr>
          <w:trHeight w:val="539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9A63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Part 2 task performance (standardized)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35B9E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5A2AC3F0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35ABBE48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14:paraId="18AF9FCF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24927EE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81" w:type="pct"/>
          </w:tcPr>
          <w:p w14:paraId="231B07F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</w:tcPr>
          <w:p w14:paraId="5F0D2A0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381" w:type="pct"/>
            <w:tcBorders>
              <w:right w:val="single" w:sz="4" w:space="0" w:color="auto"/>
            </w:tcBorders>
          </w:tcPr>
          <w:p w14:paraId="171146B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58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</w:t>
            </w:r>
          </w:p>
          <w:p w14:paraId="0CD20EC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3)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718EBD24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-0.045</w:t>
            </w:r>
          </w:p>
          <w:p w14:paraId="0BFAF2C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28)</w:t>
            </w:r>
          </w:p>
        </w:tc>
        <w:tc>
          <w:tcPr>
            <w:tcW w:w="380" w:type="pct"/>
          </w:tcPr>
          <w:p w14:paraId="3540C14B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019</w:t>
            </w:r>
          </w:p>
          <w:p w14:paraId="10441D8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31)</w:t>
            </w:r>
          </w:p>
        </w:tc>
      </w:tr>
      <w:tr w:rsidR="00EF3D3D" w:rsidRPr="00BC2F40" w14:paraId="14F334C9" w14:textId="77777777" w:rsidTr="00B34AD8">
        <w:trPr>
          <w:trHeight w:val="539"/>
        </w:trPr>
        <w:tc>
          <w:tcPr>
            <w:tcW w:w="1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52F0F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Constant</w:t>
            </w:r>
          </w:p>
        </w:tc>
        <w:tc>
          <w:tcPr>
            <w:tcW w:w="3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9B230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49</w:t>
            </w:r>
          </w:p>
          <w:p w14:paraId="2B9A749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5F77AA8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44</w:t>
            </w:r>
          </w:p>
          <w:p w14:paraId="0CD60FE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B2CEB5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40</w:t>
            </w:r>
          </w:p>
          <w:p w14:paraId="554DE51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85B685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36</w:t>
            </w:r>
          </w:p>
          <w:p w14:paraId="55BDE30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BAC00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42</w:t>
            </w:r>
          </w:p>
          <w:p w14:paraId="4765D9D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963969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06</w:t>
            </w:r>
          </w:p>
          <w:p w14:paraId="6C94747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0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16441A9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01</w:t>
            </w:r>
          </w:p>
          <w:p w14:paraId="4DBD29B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bottom w:val="single" w:sz="4" w:space="0" w:color="auto"/>
              <w:right w:val="single" w:sz="4" w:space="0" w:color="auto"/>
            </w:tcBorders>
          </w:tcPr>
          <w:p w14:paraId="6CF5111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43</w:t>
            </w:r>
          </w:p>
          <w:p w14:paraId="109C81A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381" w:type="pct"/>
            <w:tcBorders>
              <w:left w:val="single" w:sz="4" w:space="0" w:color="auto"/>
              <w:bottom w:val="single" w:sz="4" w:space="0" w:color="auto"/>
            </w:tcBorders>
          </w:tcPr>
          <w:p w14:paraId="5F25F034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028</w:t>
            </w:r>
          </w:p>
          <w:p w14:paraId="4D7CD84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46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4980F587" w14:textId="77777777" w:rsidR="00EF3D3D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144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7358138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(0.051)</w:t>
            </w:r>
          </w:p>
        </w:tc>
      </w:tr>
      <w:tr w:rsidR="00EF3D3D" w:rsidRPr="00BC2F40" w14:paraId="5DEA32A1" w14:textId="77777777" w:rsidTr="00B34AD8">
        <w:trPr>
          <w:trHeight w:val="300"/>
        </w:trPr>
        <w:tc>
          <w:tcPr>
            <w:tcW w:w="1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C2C8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Observations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629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3A186FA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5680655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5DE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093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4C4E23F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CC71E3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DEE92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41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</w:tcBorders>
          </w:tcPr>
          <w:p w14:paraId="5BA2D6B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218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11496C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197</w:t>
            </w:r>
          </w:p>
        </w:tc>
      </w:tr>
      <w:tr w:rsidR="00EF3D3D" w:rsidRPr="00BC2F40" w14:paraId="5A2574D8" w14:textId="77777777" w:rsidTr="00B34AD8">
        <w:trPr>
          <w:trHeight w:val="315"/>
        </w:trPr>
        <w:tc>
          <w:tcPr>
            <w:tcW w:w="119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2380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-squared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DD9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63</w:t>
            </w:r>
          </w:p>
        </w:tc>
        <w:tc>
          <w:tcPr>
            <w:tcW w:w="381" w:type="pct"/>
            <w:vAlign w:val="center"/>
          </w:tcPr>
          <w:p w14:paraId="20F58A1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69</w:t>
            </w:r>
          </w:p>
        </w:tc>
        <w:tc>
          <w:tcPr>
            <w:tcW w:w="381" w:type="pct"/>
            <w:vAlign w:val="center"/>
          </w:tcPr>
          <w:p w14:paraId="06BFFEE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9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EA1EC1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85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4EBB70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67</w:t>
            </w:r>
          </w:p>
        </w:tc>
        <w:tc>
          <w:tcPr>
            <w:tcW w:w="381" w:type="pct"/>
            <w:vAlign w:val="center"/>
          </w:tcPr>
          <w:p w14:paraId="11D86A1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76</w:t>
            </w:r>
          </w:p>
        </w:tc>
        <w:tc>
          <w:tcPr>
            <w:tcW w:w="381" w:type="pct"/>
            <w:vAlign w:val="center"/>
          </w:tcPr>
          <w:p w14:paraId="366BE92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44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vAlign w:val="center"/>
          </w:tcPr>
          <w:p w14:paraId="64DB3D8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77</w:t>
            </w:r>
          </w:p>
        </w:tc>
        <w:tc>
          <w:tcPr>
            <w:tcW w:w="381" w:type="pct"/>
            <w:tcBorders>
              <w:left w:val="single" w:sz="4" w:space="0" w:color="auto"/>
            </w:tcBorders>
          </w:tcPr>
          <w:p w14:paraId="49D33F4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158</w:t>
            </w:r>
          </w:p>
        </w:tc>
        <w:tc>
          <w:tcPr>
            <w:tcW w:w="380" w:type="pct"/>
          </w:tcPr>
          <w:p w14:paraId="482F503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>
              <w:rPr>
                <w:color w:val="000000"/>
                <w:sz w:val="22"/>
                <w:szCs w:val="22"/>
                <w:lang w:eastAsia="de-CH"/>
              </w:rPr>
              <w:t>0.185</w:t>
            </w:r>
          </w:p>
        </w:tc>
      </w:tr>
    </w:tbl>
    <w:p w14:paraId="6A007003" w14:textId="77777777" w:rsidR="00EF3D3D" w:rsidRDefault="00EF3D3D" w:rsidP="00EF3D3D">
      <w:pPr>
        <w:spacing w:before="120"/>
        <w:rPr>
          <w:sz w:val="20"/>
        </w:rPr>
      </w:pPr>
      <w:r>
        <w:rPr>
          <w:sz w:val="20"/>
        </w:rPr>
        <w:t>Estimates from linear regressions. S</w:t>
      </w:r>
      <w:r w:rsidRPr="00117D77">
        <w:rPr>
          <w:sz w:val="20"/>
        </w:rPr>
        <w:t xml:space="preserve">tandard errors </w:t>
      </w:r>
      <w:r>
        <w:rPr>
          <w:sz w:val="20"/>
        </w:rPr>
        <w:t xml:space="preserve">(clustered at the group level) </w:t>
      </w:r>
      <w:r w:rsidRPr="00117D77">
        <w:rPr>
          <w:sz w:val="20"/>
        </w:rPr>
        <w:t xml:space="preserve">in parentheses, </w:t>
      </w:r>
      <w:r w:rsidRPr="00117D77">
        <w:rPr>
          <w:sz w:val="20"/>
          <w:vertAlign w:val="superscript"/>
        </w:rPr>
        <w:t>***</w:t>
      </w:r>
      <w:r w:rsidRPr="00117D77">
        <w:rPr>
          <w:sz w:val="20"/>
        </w:rPr>
        <w:t xml:space="preserve"> p&lt;0.01, </w:t>
      </w:r>
      <w:r w:rsidRPr="00117D77">
        <w:rPr>
          <w:sz w:val="20"/>
          <w:vertAlign w:val="superscript"/>
        </w:rPr>
        <w:t>**</w:t>
      </w:r>
      <w:r w:rsidRPr="00117D77">
        <w:rPr>
          <w:sz w:val="20"/>
        </w:rPr>
        <w:t xml:space="preserve"> p&lt;0.05, </w:t>
      </w:r>
      <w:r w:rsidRPr="00117D77">
        <w:rPr>
          <w:sz w:val="20"/>
          <w:vertAlign w:val="superscript"/>
        </w:rPr>
        <w:t>*</w:t>
      </w:r>
      <w:r w:rsidRPr="00117D77">
        <w:rPr>
          <w:sz w:val="20"/>
        </w:rPr>
        <w:t xml:space="preserve"> p&lt;0.1.</w:t>
      </w:r>
    </w:p>
    <w:p w14:paraId="2DD6125C" w14:textId="77777777" w:rsidR="00EF3D3D" w:rsidRDefault="00EF3D3D" w:rsidP="00EF3D3D">
      <w:pPr>
        <w:spacing w:after="160" w:line="259" w:lineRule="auto"/>
        <w:rPr>
          <w:sz w:val="20"/>
        </w:rPr>
      </w:pPr>
      <w:r>
        <w:rPr>
          <w:sz w:val="20"/>
        </w:rPr>
        <w:br w:type="page"/>
      </w:r>
    </w:p>
    <w:p w14:paraId="088B2326" w14:textId="79E19130" w:rsidR="00EF3D3D" w:rsidRDefault="00EF3D3D" w:rsidP="00EF3D3D">
      <w:pPr>
        <w:spacing w:after="160" w:line="259" w:lineRule="auto"/>
        <w:jc w:val="center"/>
        <w:rPr>
          <w:b/>
          <w:szCs w:val="22"/>
        </w:rPr>
      </w:pPr>
      <w:r>
        <w:rPr>
          <w:b/>
          <w:szCs w:val="22"/>
        </w:rPr>
        <w:lastRenderedPageBreak/>
        <w:t xml:space="preserve">Table </w:t>
      </w:r>
      <w:r w:rsidR="001C7077">
        <w:rPr>
          <w:b/>
          <w:szCs w:val="22"/>
        </w:rPr>
        <w:t>O</w:t>
      </w:r>
      <w:r>
        <w:rPr>
          <w:b/>
          <w:szCs w:val="22"/>
        </w:rPr>
        <w:t>A2: Correlations between vote in Period 1 and individual characteristics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512"/>
        <w:gridCol w:w="1512"/>
        <w:gridCol w:w="1512"/>
        <w:gridCol w:w="1512"/>
        <w:gridCol w:w="1512"/>
        <w:gridCol w:w="1512"/>
      </w:tblGrid>
      <w:tr w:rsidR="00EF3D3D" w:rsidRPr="00BC2F40" w14:paraId="2C38A496" w14:textId="77777777" w:rsidTr="00B34AD8">
        <w:trPr>
          <w:trHeight w:val="454"/>
        </w:trPr>
        <w:tc>
          <w:tcPr>
            <w:tcW w:w="4957" w:type="dxa"/>
            <w:vAlign w:val="center"/>
          </w:tcPr>
          <w:p w14:paraId="5CD02678" w14:textId="77777777" w:rsidR="00EF3D3D" w:rsidRPr="00BC2F40" w:rsidRDefault="00EF3D3D" w:rsidP="00B34AD8">
            <w:pPr>
              <w:jc w:val="center"/>
            </w:pPr>
          </w:p>
        </w:tc>
        <w:tc>
          <w:tcPr>
            <w:tcW w:w="4536" w:type="dxa"/>
            <w:gridSpan w:val="3"/>
            <w:vAlign w:val="center"/>
          </w:tcPr>
          <w:p w14:paraId="3860B63E" w14:textId="77777777" w:rsidR="00EF3D3D" w:rsidRPr="00BC2F40" w:rsidRDefault="00EF3D3D" w:rsidP="00B34AD8">
            <w:pPr>
              <w:jc w:val="center"/>
            </w:pPr>
            <w:r w:rsidRPr="00BC2F40">
              <w:t>No Risk</w:t>
            </w:r>
          </w:p>
        </w:tc>
        <w:tc>
          <w:tcPr>
            <w:tcW w:w="4536" w:type="dxa"/>
            <w:gridSpan w:val="3"/>
            <w:vAlign w:val="center"/>
          </w:tcPr>
          <w:p w14:paraId="713C2A88" w14:textId="77777777" w:rsidR="00EF3D3D" w:rsidRPr="00BC2F40" w:rsidRDefault="00EF3D3D" w:rsidP="00B34AD8">
            <w:pPr>
              <w:jc w:val="center"/>
            </w:pPr>
            <w:r w:rsidRPr="00BC2F40">
              <w:t>Risk</w:t>
            </w:r>
          </w:p>
        </w:tc>
      </w:tr>
      <w:tr w:rsidR="00EF3D3D" w:rsidRPr="00BC2F40" w14:paraId="09A8F4E9" w14:textId="77777777" w:rsidTr="00B34AD8">
        <w:trPr>
          <w:trHeight w:val="454"/>
        </w:trPr>
        <w:tc>
          <w:tcPr>
            <w:tcW w:w="49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0EC7AA" w14:textId="77777777" w:rsidR="00EF3D3D" w:rsidRPr="00BC2F40" w:rsidRDefault="00EF3D3D" w:rsidP="00B34AD8">
            <w:pPr>
              <w:jc w:val="center"/>
            </w:pP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0E8EF1" w14:textId="77777777" w:rsidR="00EF3D3D" w:rsidRPr="00BC2F40" w:rsidRDefault="00EF3D3D" w:rsidP="00B34AD8">
            <w:pPr>
              <w:jc w:val="center"/>
            </w:pPr>
            <w:r w:rsidRPr="00BC2F40">
              <w:t>Al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78E6048" w14:textId="77777777" w:rsidR="00EF3D3D" w:rsidRPr="00BC2F40" w:rsidRDefault="00EF3D3D" w:rsidP="00B34AD8">
            <w:pPr>
              <w:jc w:val="center"/>
            </w:pPr>
            <w:r w:rsidRPr="00BC2F40">
              <w:t>Male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1094DB" w14:textId="77777777" w:rsidR="00EF3D3D" w:rsidRPr="00BC2F40" w:rsidRDefault="00EF3D3D" w:rsidP="00B34AD8">
            <w:pPr>
              <w:jc w:val="center"/>
            </w:pPr>
            <w:r w:rsidRPr="00BC2F40">
              <w:t>Female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2B6235" w14:textId="77777777" w:rsidR="00EF3D3D" w:rsidRPr="00BC2F40" w:rsidRDefault="00EF3D3D" w:rsidP="00B34AD8">
            <w:pPr>
              <w:jc w:val="center"/>
            </w:pPr>
            <w:r w:rsidRPr="00BC2F40">
              <w:t>Al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263847E" w14:textId="77777777" w:rsidR="00EF3D3D" w:rsidRPr="00BC2F40" w:rsidRDefault="00EF3D3D" w:rsidP="00B34AD8">
            <w:pPr>
              <w:jc w:val="center"/>
            </w:pPr>
            <w:r w:rsidRPr="00BC2F40">
              <w:t>Mal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EDE8535" w14:textId="77777777" w:rsidR="00EF3D3D" w:rsidRPr="00BC2F40" w:rsidRDefault="00EF3D3D" w:rsidP="00B34AD8">
            <w:pPr>
              <w:jc w:val="center"/>
            </w:pPr>
            <w:r w:rsidRPr="00BC2F40">
              <w:t>Female</w:t>
            </w:r>
          </w:p>
        </w:tc>
      </w:tr>
      <w:tr w:rsidR="00EF3D3D" w:rsidRPr="00BC2F40" w14:paraId="56349003" w14:textId="77777777" w:rsidTr="00B34AD8">
        <w:trPr>
          <w:trHeight w:val="680"/>
        </w:trPr>
        <w:tc>
          <w:tcPr>
            <w:tcW w:w="49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C83A07" w14:textId="77777777" w:rsidR="00EF3D3D" w:rsidRPr="00BC2F40" w:rsidRDefault="00EF3D3D" w:rsidP="00B34AD8">
            <w:pPr>
              <w:rPr>
                <w:bCs/>
                <w:lang w:eastAsia="de-CH"/>
              </w:rPr>
            </w:pPr>
            <w:r w:rsidRPr="00BC2F40">
              <w:rPr>
                <w:bCs/>
                <w:lang w:eastAsia="de-CH"/>
              </w:rPr>
              <w:t>Risk (Investment task)</w:t>
            </w:r>
          </w:p>
          <w:p w14:paraId="6966FEE6" w14:textId="77777777" w:rsidR="00EF3D3D" w:rsidRPr="00BC2F40" w:rsidRDefault="00EF3D3D" w:rsidP="00B34AD8">
            <w:r w:rsidRPr="00BC2F40">
              <w:rPr>
                <w:lang w:eastAsia="de-CH"/>
              </w:rPr>
              <w:t>(incentivized 0-100, 100 = risky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4DAE06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-0.143</w:t>
            </w:r>
          </w:p>
          <w:p w14:paraId="5219E84E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43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6F1E728" w14:textId="77777777" w:rsidR="00EF3D3D" w:rsidRPr="00BC2F40" w:rsidRDefault="00EF3D3D" w:rsidP="00B34AD8">
            <w:pPr>
              <w:jc w:val="center"/>
            </w:pPr>
            <w:r w:rsidRPr="00BC2F40">
              <w:t>-0.147</w:t>
            </w:r>
          </w:p>
          <w:p w14:paraId="493DB5CF" w14:textId="77777777" w:rsidR="00EF3D3D" w:rsidRPr="00BC2F40" w:rsidRDefault="00EF3D3D" w:rsidP="00B34AD8">
            <w:pPr>
              <w:jc w:val="center"/>
            </w:pPr>
            <w:r w:rsidRPr="00BC2F40">
              <w:t>(0.130)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749C97" w14:textId="77777777" w:rsidR="00EF3D3D" w:rsidRPr="00BC2F40" w:rsidRDefault="00EF3D3D" w:rsidP="00B34AD8">
            <w:pPr>
              <w:jc w:val="center"/>
            </w:pPr>
            <w:r w:rsidRPr="00BC2F40">
              <w:t>-0.020</w:t>
            </w:r>
          </w:p>
          <w:p w14:paraId="17A83742" w14:textId="77777777" w:rsidR="00EF3D3D" w:rsidRPr="00BC2F40" w:rsidRDefault="00EF3D3D" w:rsidP="00B34AD8">
            <w:pPr>
              <w:jc w:val="center"/>
            </w:pPr>
            <w:r w:rsidRPr="00BC2F40">
              <w:t>(0.852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5C8FC2" w14:textId="77777777" w:rsidR="00EF3D3D" w:rsidRPr="00BC2F40" w:rsidRDefault="00EF3D3D" w:rsidP="00B34AD8">
            <w:pPr>
              <w:jc w:val="center"/>
            </w:pPr>
            <w:r w:rsidRPr="00BC2F40">
              <w:t>-0.011</w:t>
            </w:r>
          </w:p>
          <w:p w14:paraId="1903C279" w14:textId="77777777" w:rsidR="00EF3D3D" w:rsidRPr="00BC2F40" w:rsidRDefault="00EF3D3D" w:rsidP="00B34AD8">
            <w:pPr>
              <w:jc w:val="center"/>
            </w:pPr>
            <w:r w:rsidRPr="00BC2F40">
              <w:t>(0.877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04849E3" w14:textId="77777777" w:rsidR="00EF3D3D" w:rsidRPr="00BC2F40" w:rsidRDefault="00EF3D3D" w:rsidP="00B34AD8">
            <w:pPr>
              <w:jc w:val="center"/>
            </w:pPr>
            <w:r w:rsidRPr="00BC2F40">
              <w:t>0.057</w:t>
            </w:r>
          </w:p>
          <w:p w14:paraId="30477091" w14:textId="77777777" w:rsidR="00EF3D3D" w:rsidRPr="00BC2F40" w:rsidRDefault="00EF3D3D" w:rsidP="00B34AD8">
            <w:pPr>
              <w:jc w:val="center"/>
            </w:pPr>
            <w:r w:rsidRPr="00BC2F40">
              <w:t>(0.556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FB6421E" w14:textId="77777777" w:rsidR="00EF3D3D" w:rsidRPr="00BC2F40" w:rsidRDefault="00EF3D3D" w:rsidP="00B34AD8">
            <w:pPr>
              <w:jc w:val="center"/>
            </w:pPr>
            <w:r w:rsidRPr="00BC2F40">
              <w:t>0.018</w:t>
            </w:r>
          </w:p>
          <w:p w14:paraId="4E1351C3" w14:textId="77777777" w:rsidR="00EF3D3D" w:rsidRPr="00BC2F40" w:rsidRDefault="00EF3D3D" w:rsidP="00B34AD8">
            <w:pPr>
              <w:jc w:val="center"/>
            </w:pPr>
            <w:r w:rsidRPr="00BC2F40">
              <w:t>(0.860)</w:t>
            </w:r>
          </w:p>
        </w:tc>
      </w:tr>
      <w:tr w:rsidR="00EF3D3D" w:rsidRPr="00BC2F40" w14:paraId="17852133" w14:textId="77777777" w:rsidTr="00B34AD8">
        <w:trPr>
          <w:trHeight w:val="680"/>
        </w:trPr>
        <w:tc>
          <w:tcPr>
            <w:tcW w:w="4957" w:type="dxa"/>
            <w:tcBorders>
              <w:right w:val="single" w:sz="4" w:space="0" w:color="auto"/>
            </w:tcBorders>
            <w:vAlign w:val="center"/>
          </w:tcPr>
          <w:p w14:paraId="3985ABB1" w14:textId="77777777" w:rsidR="00EF3D3D" w:rsidRPr="00BC2F40" w:rsidRDefault="00EF3D3D" w:rsidP="00B34AD8">
            <w:pPr>
              <w:rPr>
                <w:bCs/>
                <w:lang w:eastAsia="de-CH"/>
              </w:rPr>
            </w:pPr>
            <w:r w:rsidRPr="00BC2F40">
              <w:rPr>
                <w:bCs/>
                <w:lang w:eastAsia="de-CH"/>
              </w:rPr>
              <w:t>Risk (Survey question)</w:t>
            </w:r>
          </w:p>
          <w:p w14:paraId="58186EA8" w14:textId="77777777" w:rsidR="00EF3D3D" w:rsidRPr="00BC2F40" w:rsidRDefault="00EF3D3D" w:rsidP="00B34AD8">
            <w:r w:rsidRPr="00BC2F40">
              <w:rPr>
                <w:lang w:eastAsia="de-CH"/>
              </w:rPr>
              <w:t>(non-incentivized 0-10, 10 = risk taking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3C59F634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215</w:t>
            </w:r>
          </w:p>
          <w:p w14:paraId="6246F431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2)</w:t>
            </w:r>
          </w:p>
        </w:tc>
        <w:tc>
          <w:tcPr>
            <w:tcW w:w="1512" w:type="dxa"/>
            <w:vAlign w:val="center"/>
          </w:tcPr>
          <w:p w14:paraId="5712EAB2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297</w:t>
            </w:r>
          </w:p>
          <w:p w14:paraId="0BC281EA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2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3FFE99EB" w14:textId="77777777" w:rsidR="00EF3D3D" w:rsidRPr="00BC2F40" w:rsidRDefault="00EF3D3D" w:rsidP="00B34AD8">
            <w:pPr>
              <w:jc w:val="center"/>
            </w:pPr>
            <w:r w:rsidRPr="00BC2F40">
              <w:t>0.006</w:t>
            </w:r>
          </w:p>
          <w:p w14:paraId="256390C8" w14:textId="77777777" w:rsidR="00EF3D3D" w:rsidRPr="00BC2F40" w:rsidRDefault="00EF3D3D" w:rsidP="00B34AD8">
            <w:pPr>
              <w:jc w:val="center"/>
            </w:pPr>
            <w:r w:rsidRPr="00BC2F40">
              <w:t>(0.956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77B61C46" w14:textId="77777777" w:rsidR="00EF3D3D" w:rsidRPr="00BC2F40" w:rsidRDefault="00EF3D3D" w:rsidP="00B34AD8">
            <w:pPr>
              <w:jc w:val="center"/>
            </w:pPr>
            <w:r w:rsidRPr="00BC2F40">
              <w:t>-0.051</w:t>
            </w:r>
          </w:p>
          <w:p w14:paraId="20679E8B" w14:textId="77777777" w:rsidR="00EF3D3D" w:rsidRPr="00BC2F40" w:rsidRDefault="00EF3D3D" w:rsidP="00B34AD8">
            <w:pPr>
              <w:jc w:val="center"/>
            </w:pPr>
            <w:r w:rsidRPr="00BC2F40">
              <w:t>(0.461)</w:t>
            </w:r>
          </w:p>
        </w:tc>
        <w:tc>
          <w:tcPr>
            <w:tcW w:w="1512" w:type="dxa"/>
            <w:vAlign w:val="center"/>
          </w:tcPr>
          <w:p w14:paraId="423A10BD" w14:textId="77777777" w:rsidR="00EF3D3D" w:rsidRPr="00BC2F40" w:rsidRDefault="00EF3D3D" w:rsidP="00B34AD8">
            <w:pPr>
              <w:jc w:val="center"/>
            </w:pPr>
            <w:r w:rsidRPr="00BC2F40">
              <w:t>0.050</w:t>
            </w:r>
          </w:p>
          <w:p w14:paraId="48A0FF1F" w14:textId="77777777" w:rsidR="00EF3D3D" w:rsidRPr="00BC2F40" w:rsidRDefault="00EF3D3D" w:rsidP="00B34AD8">
            <w:pPr>
              <w:jc w:val="center"/>
            </w:pPr>
            <w:r w:rsidRPr="00BC2F40">
              <w:t>(0.603)</w:t>
            </w:r>
          </w:p>
        </w:tc>
        <w:tc>
          <w:tcPr>
            <w:tcW w:w="1512" w:type="dxa"/>
            <w:vAlign w:val="center"/>
          </w:tcPr>
          <w:p w14:paraId="636827A5" w14:textId="77777777" w:rsidR="00EF3D3D" w:rsidRPr="00BC2F40" w:rsidRDefault="00EF3D3D" w:rsidP="00B34AD8">
            <w:pPr>
              <w:jc w:val="center"/>
            </w:pPr>
            <w:r w:rsidRPr="00BC2F40">
              <w:t>-0.092</w:t>
            </w:r>
          </w:p>
          <w:p w14:paraId="2DC5C78C" w14:textId="77777777" w:rsidR="00EF3D3D" w:rsidRPr="00BC2F40" w:rsidRDefault="00EF3D3D" w:rsidP="00B34AD8">
            <w:pPr>
              <w:jc w:val="center"/>
            </w:pPr>
            <w:r w:rsidRPr="00BC2F40">
              <w:t>(0.353)</w:t>
            </w:r>
          </w:p>
        </w:tc>
      </w:tr>
      <w:tr w:rsidR="00EF3D3D" w:rsidRPr="00BC2F40" w14:paraId="4C130B7B" w14:textId="77777777" w:rsidTr="00B34AD8">
        <w:trPr>
          <w:trHeight w:val="680"/>
        </w:trPr>
        <w:tc>
          <w:tcPr>
            <w:tcW w:w="4957" w:type="dxa"/>
            <w:tcBorders>
              <w:right w:val="single" w:sz="4" w:space="0" w:color="auto"/>
            </w:tcBorders>
            <w:vAlign w:val="center"/>
          </w:tcPr>
          <w:p w14:paraId="6957651C" w14:textId="77777777" w:rsidR="00EF3D3D" w:rsidRPr="00BC2F40" w:rsidRDefault="00EF3D3D" w:rsidP="00B34AD8">
            <w:pPr>
              <w:rPr>
                <w:bCs/>
                <w:lang w:eastAsia="de-CH"/>
              </w:rPr>
            </w:pPr>
            <w:r w:rsidRPr="00BC2F40">
              <w:rPr>
                <w:bCs/>
                <w:lang w:eastAsia="de-CH"/>
              </w:rPr>
              <w:t>Social Value Orientation (Primary)</w:t>
            </w:r>
          </w:p>
          <w:p w14:paraId="58CEDD3B" w14:textId="77777777" w:rsidR="00EF3D3D" w:rsidRPr="00BC2F40" w:rsidRDefault="00EF3D3D" w:rsidP="00B34AD8">
            <w:r w:rsidRPr="00BC2F40">
              <w:rPr>
                <w:lang w:eastAsia="de-CH"/>
              </w:rPr>
              <w:t>(Incentivized, -45 = competitive; 90 = altruistic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1309F628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0.181</w:t>
            </w:r>
          </w:p>
          <w:p w14:paraId="00350838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11)</w:t>
            </w:r>
          </w:p>
        </w:tc>
        <w:tc>
          <w:tcPr>
            <w:tcW w:w="1512" w:type="dxa"/>
            <w:vAlign w:val="center"/>
          </w:tcPr>
          <w:p w14:paraId="0D88FBDA" w14:textId="77777777" w:rsidR="00EF3D3D" w:rsidRPr="00BC2F40" w:rsidRDefault="00EF3D3D" w:rsidP="00B34AD8">
            <w:pPr>
              <w:jc w:val="center"/>
            </w:pPr>
            <w:r w:rsidRPr="00BC2F40">
              <w:t>0.062</w:t>
            </w:r>
          </w:p>
          <w:p w14:paraId="5B3293D1" w14:textId="77777777" w:rsidR="00EF3D3D" w:rsidRPr="00BC2F40" w:rsidRDefault="00EF3D3D" w:rsidP="00B34AD8">
            <w:pPr>
              <w:jc w:val="center"/>
            </w:pPr>
            <w:r w:rsidRPr="00BC2F40">
              <w:t>(0.524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3E5D94EB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0.293</w:t>
            </w:r>
          </w:p>
          <w:p w14:paraId="2726DF2D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4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194C9917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0.181</w:t>
            </w:r>
          </w:p>
          <w:p w14:paraId="2A99D5BB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8)</w:t>
            </w:r>
          </w:p>
        </w:tc>
        <w:tc>
          <w:tcPr>
            <w:tcW w:w="1512" w:type="dxa"/>
            <w:vAlign w:val="center"/>
          </w:tcPr>
          <w:p w14:paraId="6AA9409F" w14:textId="77777777" w:rsidR="00EF3D3D" w:rsidRPr="00BC2F40" w:rsidRDefault="00EF3D3D" w:rsidP="00B34AD8">
            <w:pPr>
              <w:jc w:val="center"/>
            </w:pPr>
            <w:r w:rsidRPr="00BC2F40">
              <w:t>0.048</w:t>
            </w:r>
          </w:p>
          <w:p w14:paraId="7A20FDDB" w14:textId="77777777" w:rsidR="00EF3D3D" w:rsidRPr="00BC2F40" w:rsidRDefault="00EF3D3D" w:rsidP="00B34AD8">
            <w:pPr>
              <w:jc w:val="center"/>
            </w:pPr>
            <w:r w:rsidRPr="00BC2F40">
              <w:t>(0.614)</w:t>
            </w:r>
          </w:p>
        </w:tc>
        <w:tc>
          <w:tcPr>
            <w:tcW w:w="1512" w:type="dxa"/>
            <w:vAlign w:val="center"/>
          </w:tcPr>
          <w:p w14:paraId="5EB7C28D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0.347</w:t>
            </w:r>
          </w:p>
          <w:p w14:paraId="4AAF8F23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&lt;0.001)</w:t>
            </w:r>
          </w:p>
        </w:tc>
      </w:tr>
      <w:tr w:rsidR="00EF3D3D" w:rsidRPr="00BC2F40" w14:paraId="260DA7E9" w14:textId="77777777" w:rsidTr="00B34AD8">
        <w:trPr>
          <w:trHeight w:val="680"/>
        </w:trPr>
        <w:tc>
          <w:tcPr>
            <w:tcW w:w="4957" w:type="dxa"/>
            <w:tcBorders>
              <w:right w:val="single" w:sz="4" w:space="0" w:color="auto"/>
            </w:tcBorders>
            <w:vAlign w:val="center"/>
          </w:tcPr>
          <w:p w14:paraId="11AC3864" w14:textId="77777777" w:rsidR="00EF3D3D" w:rsidRPr="00BC2F40" w:rsidRDefault="00EF3D3D" w:rsidP="00B34AD8">
            <w:pPr>
              <w:keepNext/>
              <w:keepLines/>
              <w:outlineLvl w:val="4"/>
              <w:rPr>
                <w:bCs/>
                <w:color w:val="1F4D78" w:themeColor="accent1" w:themeShade="7F"/>
                <w:lang w:eastAsia="de-CH"/>
              </w:rPr>
            </w:pPr>
            <w:r w:rsidRPr="00BC2F40">
              <w:rPr>
                <w:bCs/>
                <w:lang w:eastAsia="de-CH"/>
              </w:rPr>
              <w:t>Social Value Orientation (Secondary)</w:t>
            </w:r>
          </w:p>
          <w:p w14:paraId="16FC0B7A" w14:textId="77777777" w:rsidR="00EF3D3D" w:rsidRPr="00BC2F40" w:rsidRDefault="00EF3D3D" w:rsidP="00B34AD8">
            <w:r w:rsidRPr="00BC2F40">
              <w:rPr>
                <w:lang w:eastAsia="de-CH"/>
              </w:rPr>
              <w:t>(Incentivized, 0 = egalitarian; 1 = efficiency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5E51152B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243</w:t>
            </w:r>
          </w:p>
          <w:p w14:paraId="67A60842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1</w:t>
            </w:r>
            <w:r w:rsidRPr="00BC2F40">
              <w:t>)</w:t>
            </w:r>
          </w:p>
        </w:tc>
        <w:tc>
          <w:tcPr>
            <w:tcW w:w="1512" w:type="dxa"/>
            <w:vAlign w:val="center"/>
          </w:tcPr>
          <w:p w14:paraId="6797AC8F" w14:textId="77777777" w:rsidR="00EF3D3D" w:rsidRPr="00BC2F40" w:rsidRDefault="00EF3D3D" w:rsidP="00B34AD8">
            <w:pPr>
              <w:jc w:val="center"/>
            </w:pPr>
            <w:r w:rsidRPr="00BC2F40">
              <w:t>-0.169</w:t>
            </w:r>
          </w:p>
          <w:p w14:paraId="40C3C8F5" w14:textId="77777777" w:rsidR="00EF3D3D" w:rsidRPr="00BC2F40" w:rsidRDefault="00EF3D3D" w:rsidP="00B34AD8">
            <w:pPr>
              <w:jc w:val="center"/>
            </w:pPr>
            <w:r w:rsidRPr="00BC2F40">
              <w:t>(0.082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32014522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-0.239</w:t>
            </w:r>
          </w:p>
          <w:p w14:paraId="75C5F2EE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21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46057C89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-0.161</w:t>
            </w:r>
          </w:p>
          <w:p w14:paraId="5B877925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18)</w:t>
            </w:r>
          </w:p>
        </w:tc>
        <w:tc>
          <w:tcPr>
            <w:tcW w:w="1512" w:type="dxa"/>
            <w:vAlign w:val="center"/>
          </w:tcPr>
          <w:p w14:paraId="773F776D" w14:textId="77777777" w:rsidR="00EF3D3D" w:rsidRPr="00BC2F40" w:rsidRDefault="00EF3D3D" w:rsidP="00B34AD8">
            <w:pPr>
              <w:jc w:val="center"/>
            </w:pPr>
            <w:r w:rsidRPr="00BC2F40">
              <w:t>-0.024</w:t>
            </w:r>
          </w:p>
          <w:p w14:paraId="58D57B85" w14:textId="77777777" w:rsidR="00EF3D3D" w:rsidRPr="00BC2F40" w:rsidRDefault="00EF3D3D" w:rsidP="00B34AD8">
            <w:pPr>
              <w:jc w:val="center"/>
            </w:pPr>
            <w:r w:rsidRPr="00BC2F40">
              <w:t>(0.803)</w:t>
            </w:r>
          </w:p>
        </w:tc>
        <w:tc>
          <w:tcPr>
            <w:tcW w:w="1512" w:type="dxa"/>
            <w:vAlign w:val="center"/>
          </w:tcPr>
          <w:p w14:paraId="10F07EF3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264</w:t>
            </w:r>
          </w:p>
          <w:p w14:paraId="7542FDC0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7)</w:t>
            </w:r>
          </w:p>
        </w:tc>
      </w:tr>
      <w:tr w:rsidR="00EF3D3D" w:rsidRPr="00BC2F40" w14:paraId="693C2203" w14:textId="77777777" w:rsidTr="00B34AD8">
        <w:trPr>
          <w:trHeight w:val="680"/>
        </w:trPr>
        <w:tc>
          <w:tcPr>
            <w:tcW w:w="4957" w:type="dxa"/>
            <w:tcBorders>
              <w:right w:val="single" w:sz="4" w:space="0" w:color="auto"/>
            </w:tcBorders>
            <w:vAlign w:val="center"/>
          </w:tcPr>
          <w:p w14:paraId="74EF648B" w14:textId="77777777" w:rsidR="00EF3D3D" w:rsidRPr="00BC2F40" w:rsidRDefault="00EF3D3D" w:rsidP="00B34AD8">
            <w:pPr>
              <w:rPr>
                <w:bCs/>
                <w:lang w:eastAsia="de-CH"/>
              </w:rPr>
            </w:pPr>
            <w:r w:rsidRPr="00BC2F40">
              <w:rPr>
                <w:bCs/>
                <w:lang w:eastAsia="de-CH"/>
              </w:rPr>
              <w:t>Giving (Survey question)</w:t>
            </w:r>
          </w:p>
          <w:p w14:paraId="1EF10C9A" w14:textId="77777777" w:rsidR="00EF3D3D" w:rsidRPr="00BC2F40" w:rsidRDefault="00EF3D3D" w:rsidP="00B34AD8">
            <w:r w:rsidRPr="00BC2F40">
              <w:rPr>
                <w:lang w:eastAsia="de-CH"/>
              </w:rPr>
              <w:t>(non-incentivized, 0-1000, 1000 = generous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207D3D33" w14:textId="77777777" w:rsidR="00EF3D3D" w:rsidRPr="00BC2F40" w:rsidRDefault="00EF3D3D" w:rsidP="00B34AD8">
            <w:pPr>
              <w:jc w:val="center"/>
            </w:pPr>
            <w:r w:rsidRPr="00BC2F40">
              <w:t>0.104</w:t>
            </w:r>
          </w:p>
          <w:p w14:paraId="7FA18B6A" w14:textId="77777777" w:rsidR="00EF3D3D" w:rsidRPr="00BC2F40" w:rsidRDefault="00EF3D3D" w:rsidP="00B34AD8">
            <w:pPr>
              <w:jc w:val="center"/>
            </w:pPr>
            <w:r w:rsidRPr="00BC2F40">
              <w:t>(0.142)</w:t>
            </w:r>
          </w:p>
        </w:tc>
        <w:tc>
          <w:tcPr>
            <w:tcW w:w="1512" w:type="dxa"/>
            <w:vAlign w:val="center"/>
          </w:tcPr>
          <w:p w14:paraId="736E630E" w14:textId="77777777" w:rsidR="00EF3D3D" w:rsidRPr="00BC2F40" w:rsidRDefault="00EF3D3D" w:rsidP="00B34AD8">
            <w:pPr>
              <w:jc w:val="center"/>
            </w:pPr>
            <w:r w:rsidRPr="00BC2F40">
              <w:t>0.038</w:t>
            </w:r>
          </w:p>
          <w:p w14:paraId="6CDB1289" w14:textId="77777777" w:rsidR="00EF3D3D" w:rsidRPr="00BC2F40" w:rsidRDefault="00EF3D3D" w:rsidP="00B34AD8">
            <w:pPr>
              <w:jc w:val="center"/>
            </w:pPr>
            <w:r w:rsidRPr="00BC2F40">
              <w:t>(0.701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2B62F4C0" w14:textId="77777777" w:rsidR="00EF3D3D" w:rsidRPr="00BC2F40" w:rsidRDefault="00EF3D3D" w:rsidP="00B34AD8">
            <w:pPr>
              <w:jc w:val="center"/>
            </w:pPr>
            <w:r w:rsidRPr="00BC2F40">
              <w:t>0.015</w:t>
            </w:r>
          </w:p>
          <w:p w14:paraId="0E5441A5" w14:textId="77777777" w:rsidR="00EF3D3D" w:rsidRPr="00BC2F40" w:rsidRDefault="00EF3D3D" w:rsidP="00B34AD8">
            <w:pPr>
              <w:jc w:val="center"/>
            </w:pPr>
            <w:r w:rsidRPr="00BC2F40">
              <w:t>(0.886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51670CE4" w14:textId="77777777" w:rsidR="00EF3D3D" w:rsidRPr="00BC2F40" w:rsidRDefault="00EF3D3D" w:rsidP="00B34AD8">
            <w:pPr>
              <w:jc w:val="center"/>
            </w:pPr>
            <w:r w:rsidRPr="00BC2F40">
              <w:t>0.108</w:t>
            </w:r>
          </w:p>
          <w:p w14:paraId="79665846" w14:textId="77777777" w:rsidR="00EF3D3D" w:rsidRPr="00BC2F40" w:rsidRDefault="00EF3D3D" w:rsidP="00B34AD8">
            <w:pPr>
              <w:jc w:val="center"/>
            </w:pPr>
            <w:r w:rsidRPr="00BC2F40">
              <w:t>(0.115)</w:t>
            </w:r>
          </w:p>
        </w:tc>
        <w:tc>
          <w:tcPr>
            <w:tcW w:w="1512" w:type="dxa"/>
            <w:vAlign w:val="center"/>
          </w:tcPr>
          <w:p w14:paraId="66556047" w14:textId="77777777" w:rsidR="00EF3D3D" w:rsidRPr="00BC2F40" w:rsidRDefault="00EF3D3D" w:rsidP="00B34AD8">
            <w:pPr>
              <w:jc w:val="center"/>
            </w:pPr>
            <w:r w:rsidRPr="00BC2F40">
              <w:t>0.115</w:t>
            </w:r>
          </w:p>
          <w:p w14:paraId="745B5E87" w14:textId="77777777" w:rsidR="00EF3D3D" w:rsidRPr="00BC2F40" w:rsidRDefault="00EF3D3D" w:rsidP="00B34AD8">
            <w:pPr>
              <w:jc w:val="center"/>
            </w:pPr>
            <w:r w:rsidRPr="00BC2F40">
              <w:t>(0.231)</w:t>
            </w:r>
          </w:p>
        </w:tc>
        <w:tc>
          <w:tcPr>
            <w:tcW w:w="1512" w:type="dxa"/>
            <w:vAlign w:val="center"/>
          </w:tcPr>
          <w:p w14:paraId="70465FF8" w14:textId="77777777" w:rsidR="00EF3D3D" w:rsidRPr="00BC2F40" w:rsidRDefault="00EF3D3D" w:rsidP="00B34AD8">
            <w:pPr>
              <w:jc w:val="center"/>
            </w:pPr>
            <w:r w:rsidRPr="00BC2F40">
              <w:t>0.066</w:t>
            </w:r>
          </w:p>
          <w:p w14:paraId="56DCA1E8" w14:textId="77777777" w:rsidR="00EF3D3D" w:rsidRPr="00BC2F40" w:rsidRDefault="00EF3D3D" w:rsidP="00B34AD8">
            <w:pPr>
              <w:jc w:val="center"/>
            </w:pPr>
            <w:r w:rsidRPr="00BC2F40">
              <w:t>(0.504)</w:t>
            </w:r>
          </w:p>
        </w:tc>
      </w:tr>
      <w:tr w:rsidR="00EF3D3D" w:rsidRPr="00BC2F40" w14:paraId="6673A259" w14:textId="77777777" w:rsidTr="00B34AD8">
        <w:trPr>
          <w:trHeight w:val="680"/>
        </w:trPr>
        <w:tc>
          <w:tcPr>
            <w:tcW w:w="4957" w:type="dxa"/>
            <w:tcBorders>
              <w:right w:val="single" w:sz="4" w:space="0" w:color="auto"/>
            </w:tcBorders>
            <w:vAlign w:val="center"/>
          </w:tcPr>
          <w:p w14:paraId="42F1BA09" w14:textId="77777777" w:rsidR="00EF3D3D" w:rsidRPr="00BC2F40" w:rsidRDefault="00EF3D3D" w:rsidP="00B34AD8">
            <w:pPr>
              <w:rPr>
                <w:bCs/>
                <w:lang w:eastAsia="de-CH"/>
              </w:rPr>
            </w:pPr>
            <w:r w:rsidRPr="00BC2F40">
              <w:rPr>
                <w:bCs/>
                <w:lang w:eastAsia="de-CH"/>
              </w:rPr>
              <w:t xml:space="preserve">Competitiveness </w:t>
            </w:r>
          </w:p>
          <w:p w14:paraId="4E7AC927" w14:textId="77777777" w:rsidR="00EF3D3D" w:rsidRPr="00BC2F40" w:rsidRDefault="00EF3D3D" w:rsidP="00B34AD8">
            <w:r w:rsidRPr="00BC2F40">
              <w:rPr>
                <w:lang w:eastAsia="de-CH"/>
              </w:rPr>
              <w:t>(0 or 1, 1 = competitive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5783CDDC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232</w:t>
            </w:r>
          </w:p>
          <w:p w14:paraId="767D51F3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(0.001)</w:t>
            </w:r>
          </w:p>
        </w:tc>
        <w:tc>
          <w:tcPr>
            <w:tcW w:w="1512" w:type="dxa"/>
            <w:vAlign w:val="center"/>
          </w:tcPr>
          <w:p w14:paraId="40BDE019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-0.239</w:t>
            </w:r>
          </w:p>
          <w:p w14:paraId="4F4AECA2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13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0864DC9F" w14:textId="77777777" w:rsidR="00EF3D3D" w:rsidRPr="00BC2F40" w:rsidRDefault="00EF3D3D" w:rsidP="00B34AD8">
            <w:pPr>
              <w:jc w:val="center"/>
            </w:pPr>
            <w:r w:rsidRPr="00BC2F40">
              <w:t>-0.033</w:t>
            </w:r>
          </w:p>
          <w:p w14:paraId="2070641B" w14:textId="77777777" w:rsidR="00EF3D3D" w:rsidRPr="00BC2F40" w:rsidRDefault="00EF3D3D" w:rsidP="00B34AD8">
            <w:pPr>
              <w:jc w:val="center"/>
            </w:pPr>
            <w:r w:rsidRPr="00BC2F40">
              <w:t>(0.757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12BD16F5" w14:textId="77777777" w:rsidR="00EF3D3D" w:rsidRPr="00BC2F40" w:rsidRDefault="00EF3D3D" w:rsidP="00B34AD8">
            <w:pPr>
              <w:jc w:val="center"/>
            </w:pPr>
            <w:r w:rsidRPr="00BC2F40">
              <w:t>-0.124</w:t>
            </w:r>
          </w:p>
          <w:p w14:paraId="7B2682DA" w14:textId="77777777" w:rsidR="00EF3D3D" w:rsidRPr="00BC2F40" w:rsidRDefault="00EF3D3D" w:rsidP="00B34AD8">
            <w:pPr>
              <w:jc w:val="center"/>
            </w:pPr>
            <w:r w:rsidRPr="00BC2F40">
              <w:t>(0.070)</w:t>
            </w:r>
          </w:p>
        </w:tc>
        <w:tc>
          <w:tcPr>
            <w:tcW w:w="1512" w:type="dxa"/>
            <w:vAlign w:val="center"/>
          </w:tcPr>
          <w:p w14:paraId="0F76DAD6" w14:textId="77777777" w:rsidR="00EF3D3D" w:rsidRPr="00BC2F40" w:rsidRDefault="00EF3D3D" w:rsidP="00B34AD8">
            <w:pPr>
              <w:jc w:val="center"/>
            </w:pPr>
            <w:r w:rsidRPr="00BC2F40">
              <w:t>-0.068</w:t>
            </w:r>
          </w:p>
          <w:p w14:paraId="5DB5FE1C" w14:textId="77777777" w:rsidR="00EF3D3D" w:rsidRPr="00BC2F40" w:rsidRDefault="00EF3D3D" w:rsidP="00B34AD8">
            <w:pPr>
              <w:jc w:val="center"/>
            </w:pPr>
            <w:r w:rsidRPr="00BC2F40">
              <w:t>(0.478)</w:t>
            </w:r>
          </w:p>
        </w:tc>
        <w:tc>
          <w:tcPr>
            <w:tcW w:w="1512" w:type="dxa"/>
            <w:vAlign w:val="center"/>
          </w:tcPr>
          <w:p w14:paraId="29E2651F" w14:textId="77777777" w:rsidR="00EF3D3D" w:rsidRPr="00BC2F40" w:rsidRDefault="00EF3D3D" w:rsidP="00B34AD8">
            <w:pPr>
              <w:jc w:val="center"/>
            </w:pPr>
            <w:r w:rsidRPr="00BC2F40">
              <w:t>-0.111</w:t>
            </w:r>
          </w:p>
          <w:p w14:paraId="6D4E0DC8" w14:textId="77777777" w:rsidR="00EF3D3D" w:rsidRPr="00BC2F40" w:rsidRDefault="00EF3D3D" w:rsidP="00B34AD8">
            <w:pPr>
              <w:jc w:val="center"/>
            </w:pPr>
            <w:r w:rsidRPr="00BC2F40">
              <w:t>(0.263)</w:t>
            </w:r>
          </w:p>
        </w:tc>
      </w:tr>
      <w:tr w:rsidR="00EF3D3D" w:rsidRPr="00BC2F40" w14:paraId="2B493D3F" w14:textId="77777777" w:rsidTr="00B34AD8">
        <w:trPr>
          <w:trHeight w:val="680"/>
        </w:trPr>
        <w:tc>
          <w:tcPr>
            <w:tcW w:w="4957" w:type="dxa"/>
            <w:tcBorders>
              <w:right w:val="single" w:sz="4" w:space="0" w:color="auto"/>
            </w:tcBorders>
            <w:vAlign w:val="center"/>
          </w:tcPr>
          <w:p w14:paraId="7D28115C" w14:textId="77777777" w:rsidR="00EF3D3D" w:rsidRPr="00BC2F40" w:rsidRDefault="00EF3D3D" w:rsidP="00B34AD8">
            <w:pPr>
              <w:rPr>
                <w:bCs/>
                <w:lang w:eastAsia="de-CH"/>
              </w:rPr>
            </w:pPr>
            <w:r w:rsidRPr="00BC2F40">
              <w:rPr>
                <w:bCs/>
                <w:lang w:eastAsia="de-CH"/>
              </w:rPr>
              <w:t>Relative performance beliefs</w:t>
            </w:r>
          </w:p>
          <w:p w14:paraId="052EFF3F" w14:textId="77777777" w:rsidR="00EF3D3D" w:rsidRPr="00BC2F40" w:rsidRDefault="00EF3D3D" w:rsidP="00B34AD8">
            <w:r w:rsidRPr="00BC2F40">
              <w:rPr>
                <w:lang w:eastAsia="de-CH"/>
              </w:rPr>
              <w:t xml:space="preserve"> (guessed rank: 0 = worst; 100 = best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7702BB12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394</w:t>
            </w:r>
          </w:p>
          <w:p w14:paraId="3ECFA1AB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(</w:t>
            </w:r>
            <w:r>
              <w:rPr>
                <w:b/>
              </w:rPr>
              <w:t>&lt;</w:t>
            </w:r>
            <w:r w:rsidRPr="00BC2F40">
              <w:rPr>
                <w:b/>
              </w:rPr>
              <w:t>0.00</w:t>
            </w:r>
            <w:r>
              <w:rPr>
                <w:b/>
              </w:rPr>
              <w:t>1</w:t>
            </w:r>
            <w:r w:rsidRPr="00BC2F40">
              <w:rPr>
                <w:b/>
              </w:rPr>
              <w:t>)</w:t>
            </w:r>
          </w:p>
        </w:tc>
        <w:tc>
          <w:tcPr>
            <w:tcW w:w="1512" w:type="dxa"/>
            <w:vAlign w:val="center"/>
          </w:tcPr>
          <w:p w14:paraId="3E79E7FA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480</w:t>
            </w:r>
          </w:p>
          <w:p w14:paraId="65C526E7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</w:t>
            </w:r>
            <w:r>
              <w:rPr>
                <w:b/>
              </w:rPr>
              <w:t>&lt;</w:t>
            </w:r>
            <w:r w:rsidRPr="00BC2F40">
              <w:rPr>
                <w:b/>
              </w:rPr>
              <w:t>0.00</w:t>
            </w:r>
            <w:r>
              <w:rPr>
                <w:b/>
              </w:rPr>
              <w:t>1</w:t>
            </w:r>
            <w:r w:rsidRPr="00BC2F40">
              <w:rPr>
                <w:b/>
              </w:rPr>
              <w:t>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577257E3" w14:textId="77777777" w:rsidR="00EF3D3D" w:rsidRPr="00BC2F40" w:rsidRDefault="00EF3D3D" w:rsidP="00B34AD8">
            <w:pPr>
              <w:jc w:val="center"/>
            </w:pPr>
            <w:r w:rsidRPr="00BC2F40">
              <w:t>-0.161</w:t>
            </w:r>
          </w:p>
          <w:p w14:paraId="58A295DA" w14:textId="77777777" w:rsidR="00EF3D3D" w:rsidRPr="00BC2F40" w:rsidRDefault="00EF3D3D" w:rsidP="00B34AD8">
            <w:pPr>
              <w:jc w:val="center"/>
            </w:pPr>
            <w:r w:rsidRPr="00BC2F40">
              <w:t>(0.122)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center"/>
          </w:tcPr>
          <w:p w14:paraId="705BA5BB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283</w:t>
            </w:r>
          </w:p>
          <w:p w14:paraId="06F1F976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</w:t>
            </w:r>
            <w:r>
              <w:rPr>
                <w:b/>
              </w:rPr>
              <w:t>&lt;</w:t>
            </w:r>
            <w:r w:rsidRPr="00BC2F40">
              <w:rPr>
                <w:b/>
              </w:rPr>
              <w:t>0.00</w:t>
            </w:r>
            <w:r>
              <w:rPr>
                <w:b/>
              </w:rPr>
              <w:t>1</w:t>
            </w:r>
            <w:r w:rsidRPr="00BC2F40">
              <w:rPr>
                <w:b/>
              </w:rPr>
              <w:t>)</w:t>
            </w:r>
          </w:p>
        </w:tc>
        <w:tc>
          <w:tcPr>
            <w:tcW w:w="1512" w:type="dxa"/>
            <w:vAlign w:val="center"/>
          </w:tcPr>
          <w:p w14:paraId="0BFBE788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-0.194</w:t>
            </w:r>
          </w:p>
          <w:p w14:paraId="59EE00B4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41)</w:t>
            </w:r>
          </w:p>
        </w:tc>
        <w:tc>
          <w:tcPr>
            <w:tcW w:w="1512" w:type="dxa"/>
            <w:vAlign w:val="center"/>
          </w:tcPr>
          <w:p w14:paraId="1A9DF15A" w14:textId="77777777" w:rsidR="00EF3D3D" w:rsidRPr="00BC2F40" w:rsidRDefault="00EF3D3D" w:rsidP="00B34AD8">
            <w:pPr>
              <w:jc w:val="center"/>
              <w:rPr>
                <w:b/>
              </w:rPr>
            </w:pPr>
            <w:r w:rsidRPr="00BC2F40">
              <w:rPr>
                <w:b/>
              </w:rPr>
              <w:t>-0.337</w:t>
            </w:r>
          </w:p>
          <w:p w14:paraId="3840DC1E" w14:textId="77777777" w:rsidR="00EF3D3D" w:rsidRPr="00BC2F40" w:rsidRDefault="00EF3D3D" w:rsidP="00B34AD8">
            <w:pPr>
              <w:jc w:val="center"/>
            </w:pPr>
            <w:r w:rsidRPr="00BC2F40">
              <w:rPr>
                <w:b/>
              </w:rPr>
              <w:t>(0.001)</w:t>
            </w:r>
          </w:p>
        </w:tc>
      </w:tr>
      <w:tr w:rsidR="00EF3D3D" w:rsidRPr="00BC2F40" w14:paraId="299640A0" w14:textId="77777777" w:rsidTr="00B34AD8">
        <w:trPr>
          <w:trHeight w:val="680"/>
        </w:trPr>
        <w:tc>
          <w:tcPr>
            <w:tcW w:w="49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BF6544" w14:textId="77777777" w:rsidR="00EF3D3D" w:rsidRPr="00BC2F40" w:rsidRDefault="00EF3D3D" w:rsidP="00B34AD8">
            <w:pPr>
              <w:rPr>
                <w:bCs/>
                <w:color w:val="000000"/>
                <w:lang w:eastAsia="de-CH"/>
              </w:rPr>
            </w:pPr>
            <w:r w:rsidRPr="00BC2F40">
              <w:rPr>
                <w:bCs/>
                <w:color w:val="000000"/>
                <w:lang w:eastAsia="de-CH"/>
              </w:rPr>
              <w:t>Average performance</w:t>
            </w:r>
          </w:p>
          <w:p w14:paraId="509CB134" w14:textId="77777777" w:rsidR="00EF3D3D" w:rsidRPr="00BC2F40" w:rsidRDefault="00EF3D3D" w:rsidP="00B34AD8">
            <w:r w:rsidRPr="00BC2F40">
              <w:rPr>
                <w:bCs/>
                <w:color w:val="000000"/>
                <w:lang w:eastAsia="de-CH"/>
              </w:rPr>
              <w:t>(Initial piece rate in Part 2)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46E704" w14:textId="77777777" w:rsidR="00EF3D3D" w:rsidRPr="00BC2F40" w:rsidRDefault="00EF3D3D" w:rsidP="00B34AD8">
            <w:pPr>
              <w:jc w:val="center"/>
              <w:rPr>
                <w:i/>
              </w:rPr>
            </w:pPr>
            <w:r w:rsidRPr="00BC2F40">
              <w:rPr>
                <w:i/>
              </w:rPr>
              <w:t>-0.171</w:t>
            </w:r>
          </w:p>
          <w:p w14:paraId="0919571A" w14:textId="77777777" w:rsidR="00EF3D3D" w:rsidRPr="00BC2F40" w:rsidRDefault="00EF3D3D" w:rsidP="00B34AD8">
            <w:pPr>
              <w:jc w:val="center"/>
            </w:pPr>
            <w:r w:rsidRPr="00BC2F40">
              <w:rPr>
                <w:i/>
              </w:rPr>
              <w:t>(0.015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C2F4156" w14:textId="77777777" w:rsidR="00EF3D3D" w:rsidRPr="00BC2F40" w:rsidRDefault="00EF3D3D" w:rsidP="00B34AD8">
            <w:pPr>
              <w:jc w:val="center"/>
            </w:pPr>
            <w:r w:rsidRPr="00BC2F40">
              <w:t>-0.178</w:t>
            </w:r>
          </w:p>
          <w:p w14:paraId="2BEA3F42" w14:textId="77777777" w:rsidR="00EF3D3D" w:rsidRPr="00BC2F40" w:rsidRDefault="00EF3D3D" w:rsidP="00B34AD8">
            <w:pPr>
              <w:jc w:val="center"/>
            </w:pPr>
            <w:r w:rsidRPr="00BC2F40">
              <w:t>(0.067)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899799" w14:textId="77777777" w:rsidR="00EF3D3D" w:rsidRPr="00BC2F40" w:rsidRDefault="00EF3D3D" w:rsidP="00B34AD8">
            <w:pPr>
              <w:jc w:val="center"/>
            </w:pPr>
            <w:r w:rsidRPr="00BC2F40">
              <w:t>-0.060</w:t>
            </w:r>
          </w:p>
          <w:p w14:paraId="3D89B381" w14:textId="77777777" w:rsidR="00EF3D3D" w:rsidRPr="00BC2F40" w:rsidRDefault="00EF3D3D" w:rsidP="00B34AD8">
            <w:pPr>
              <w:jc w:val="center"/>
            </w:pPr>
            <w:r w:rsidRPr="00BC2F40">
              <w:t>(0.567)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B83D6B" w14:textId="77777777" w:rsidR="00EF3D3D" w:rsidRPr="00BC2F40" w:rsidRDefault="00EF3D3D" w:rsidP="00B34AD8">
            <w:pPr>
              <w:jc w:val="center"/>
            </w:pPr>
            <w:r w:rsidRPr="00BC2F40">
              <w:t>-0.108</w:t>
            </w:r>
          </w:p>
          <w:p w14:paraId="45191EBE" w14:textId="77777777" w:rsidR="00EF3D3D" w:rsidRPr="00BC2F40" w:rsidRDefault="00EF3D3D" w:rsidP="00B34AD8">
            <w:pPr>
              <w:jc w:val="center"/>
            </w:pPr>
            <w:r w:rsidRPr="00BC2F40">
              <w:t>(0.114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FBD35F0" w14:textId="77777777" w:rsidR="00EF3D3D" w:rsidRPr="00BC2F40" w:rsidRDefault="00EF3D3D" w:rsidP="00B34AD8">
            <w:pPr>
              <w:jc w:val="center"/>
            </w:pPr>
            <w:r w:rsidRPr="00BC2F40">
              <w:t>-0.159</w:t>
            </w:r>
          </w:p>
          <w:p w14:paraId="48CB2D00" w14:textId="77777777" w:rsidR="00EF3D3D" w:rsidRPr="00BC2F40" w:rsidRDefault="00EF3D3D" w:rsidP="00B34AD8">
            <w:pPr>
              <w:jc w:val="center"/>
            </w:pPr>
            <w:r w:rsidRPr="00BC2F40">
              <w:t>(0.095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58A39BC" w14:textId="77777777" w:rsidR="00EF3D3D" w:rsidRPr="00BC2F40" w:rsidRDefault="00EF3D3D" w:rsidP="00B34AD8">
            <w:pPr>
              <w:jc w:val="center"/>
            </w:pPr>
            <w:r w:rsidRPr="00BC2F40">
              <w:t>-0.050</w:t>
            </w:r>
          </w:p>
          <w:p w14:paraId="12D5A7E2" w14:textId="77777777" w:rsidR="00EF3D3D" w:rsidRPr="00BC2F40" w:rsidRDefault="00EF3D3D" w:rsidP="00B34AD8">
            <w:pPr>
              <w:jc w:val="center"/>
            </w:pPr>
            <w:r w:rsidRPr="00BC2F40">
              <w:t>(0.618)</w:t>
            </w:r>
          </w:p>
        </w:tc>
      </w:tr>
      <w:tr w:rsidR="00EF3D3D" w:rsidRPr="00BC2F40" w14:paraId="77B03695" w14:textId="77777777" w:rsidTr="00B34AD8">
        <w:trPr>
          <w:trHeight w:val="454"/>
        </w:trPr>
        <w:tc>
          <w:tcPr>
            <w:tcW w:w="49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3A0475" w14:textId="77777777" w:rsidR="00EF3D3D" w:rsidRPr="00BC2F40" w:rsidRDefault="00EF3D3D" w:rsidP="00B34AD8">
            <w:r w:rsidRPr="00BC2F40">
              <w:t>Observations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C9B72C" w14:textId="77777777" w:rsidR="00EF3D3D" w:rsidRPr="00BC2F40" w:rsidRDefault="00EF3D3D" w:rsidP="00B34AD8">
            <w:pPr>
              <w:jc w:val="center"/>
            </w:pPr>
            <w:r w:rsidRPr="00BC2F40">
              <w:t>20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1584F571" w14:textId="77777777" w:rsidR="00EF3D3D" w:rsidRPr="00BC2F40" w:rsidRDefault="00EF3D3D" w:rsidP="00B34AD8">
            <w:pPr>
              <w:jc w:val="center"/>
            </w:pPr>
            <w:r w:rsidRPr="00BC2F40">
              <w:t>107</w:t>
            </w: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C8BD74" w14:textId="77777777" w:rsidR="00EF3D3D" w:rsidRPr="00BC2F40" w:rsidRDefault="00EF3D3D" w:rsidP="00B34AD8">
            <w:pPr>
              <w:jc w:val="center"/>
            </w:pPr>
            <w:r w:rsidRPr="00BC2F40">
              <w:t>9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18D6F8" w14:textId="77777777" w:rsidR="00EF3D3D" w:rsidRPr="00BC2F40" w:rsidRDefault="00EF3D3D" w:rsidP="00B34AD8">
            <w:pPr>
              <w:jc w:val="center"/>
            </w:pPr>
            <w:r w:rsidRPr="00BC2F40">
              <w:t>215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BFBBB0A" w14:textId="77777777" w:rsidR="00EF3D3D" w:rsidRPr="00BC2F40" w:rsidRDefault="00EF3D3D" w:rsidP="00B34AD8">
            <w:pPr>
              <w:jc w:val="center"/>
            </w:pPr>
            <w:r w:rsidRPr="00BC2F40">
              <w:t>11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3434B64" w14:textId="77777777" w:rsidR="00EF3D3D" w:rsidRPr="00BC2F40" w:rsidRDefault="00EF3D3D" w:rsidP="00B34AD8">
            <w:pPr>
              <w:jc w:val="center"/>
            </w:pPr>
            <w:r w:rsidRPr="00BC2F40">
              <w:t>104</w:t>
            </w:r>
          </w:p>
        </w:tc>
      </w:tr>
    </w:tbl>
    <w:p w14:paraId="3E2AEAB0" w14:textId="77777777" w:rsidR="00EF3D3D" w:rsidRPr="006B0DD7" w:rsidRDefault="00EF3D3D" w:rsidP="00EF3D3D">
      <w:pPr>
        <w:spacing w:before="120"/>
        <w:rPr>
          <w:b/>
          <w:bCs/>
          <w:szCs w:val="18"/>
          <w:highlight w:val="yellow"/>
        </w:rPr>
        <w:sectPr w:rsidR="00EF3D3D" w:rsidRPr="006B0DD7" w:rsidSect="00EF3D3D">
          <w:pgSz w:w="16820" w:h="11900" w:orient="landscape"/>
          <w:pgMar w:top="567" w:right="1440" w:bottom="1440" w:left="1440" w:header="709" w:footer="709" w:gutter="0"/>
          <w:cols w:space="708"/>
          <w:docGrid w:linePitch="360"/>
        </w:sectPr>
      </w:pPr>
      <w:r>
        <w:t xml:space="preserve">Each cell reports the correlation between the corresponding individual-level measure and Period 1 vote. </w:t>
      </w:r>
      <w:r w:rsidRPr="00977A64">
        <w:rPr>
          <w:i/>
        </w:rPr>
        <w:t>Italics</w:t>
      </w:r>
      <w:r>
        <w:t xml:space="preserve">: p&lt;0.05; </w:t>
      </w:r>
      <w:r w:rsidRPr="00977A64">
        <w:rPr>
          <w:b/>
        </w:rPr>
        <w:t>bold</w:t>
      </w:r>
      <w:r>
        <w:t>: p&lt;0.01.</w:t>
      </w:r>
      <w:r>
        <w:br w:type="page"/>
      </w:r>
    </w:p>
    <w:p w14:paraId="0F7A45D2" w14:textId="5D8BE9A7" w:rsidR="00EF3D3D" w:rsidRPr="00DE3EDA" w:rsidRDefault="00EF3D3D" w:rsidP="00EF3D3D">
      <w:pPr>
        <w:widowControl w:val="0"/>
        <w:spacing w:line="360" w:lineRule="auto"/>
        <w:jc w:val="center"/>
        <w:rPr>
          <w:b/>
          <w:bCs/>
          <w:szCs w:val="22"/>
        </w:rPr>
      </w:pPr>
      <w:r w:rsidRPr="00DE3EDA">
        <w:rPr>
          <w:b/>
          <w:szCs w:val="22"/>
        </w:rPr>
        <w:t xml:space="preserve">Table </w:t>
      </w:r>
      <w:r w:rsidR="001C7077">
        <w:rPr>
          <w:b/>
          <w:szCs w:val="22"/>
        </w:rPr>
        <w:t>O</w:t>
      </w:r>
      <w:r>
        <w:rPr>
          <w:b/>
          <w:szCs w:val="22"/>
        </w:rPr>
        <w:t>A3</w:t>
      </w:r>
      <w:r w:rsidRPr="00DE3EDA">
        <w:rPr>
          <w:b/>
          <w:szCs w:val="22"/>
        </w:rPr>
        <w:t xml:space="preserve">: </w:t>
      </w:r>
      <w:r w:rsidRPr="00AE10DF">
        <w:rPr>
          <w:b/>
          <w:szCs w:val="22"/>
        </w:rPr>
        <w:t>The impact of preferences and performance beliefs on votes</w:t>
      </w:r>
      <w:r>
        <w:rPr>
          <w:b/>
          <w:szCs w:val="22"/>
        </w:rPr>
        <w:t xml:space="preserve"> in Periods 2-10</w:t>
      </w:r>
    </w:p>
    <w:tbl>
      <w:tblPr>
        <w:tblW w:w="9224" w:type="dxa"/>
        <w:tblLayout w:type="fixed"/>
        <w:tblLook w:val="04A0" w:firstRow="1" w:lastRow="0" w:firstColumn="1" w:lastColumn="0" w:noHBand="0" w:noVBand="1"/>
      </w:tblPr>
      <w:tblGrid>
        <w:gridCol w:w="3544"/>
        <w:gridCol w:w="1136"/>
        <w:gridCol w:w="1136"/>
        <w:gridCol w:w="1136"/>
        <w:gridCol w:w="1136"/>
        <w:gridCol w:w="1126"/>
        <w:gridCol w:w="10"/>
      </w:tblGrid>
      <w:tr w:rsidR="00EF3D3D" w:rsidRPr="00BC2F40" w14:paraId="753AD9A8" w14:textId="77777777" w:rsidTr="00B34AD8">
        <w:trPr>
          <w:gridAfter w:val="1"/>
          <w:wAfter w:w="10" w:type="dxa"/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60D541A2" w14:textId="77777777" w:rsidR="00EF3D3D" w:rsidRPr="00BC2F40" w:rsidRDefault="00EF3D3D" w:rsidP="00B34AD8">
            <w:pPr>
              <w:rPr>
                <w:bCs/>
                <w:i/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color w:val="000000"/>
                <w:sz w:val="22"/>
                <w:szCs w:val="22"/>
                <w:lang w:eastAsia="de-CH"/>
              </w:rPr>
              <w:t xml:space="preserve">Dependent variable: </w:t>
            </w:r>
          </w:p>
        </w:tc>
        <w:tc>
          <w:tcPr>
            <w:tcW w:w="5670" w:type="dxa"/>
            <w:gridSpan w:val="5"/>
            <w:shd w:val="clear" w:color="auto" w:fill="auto"/>
            <w:vAlign w:val="center"/>
          </w:tcPr>
          <w:p w14:paraId="7043D477" w14:textId="77777777" w:rsidR="00EF3D3D" w:rsidRPr="00BC2F40" w:rsidRDefault="00EF3D3D" w:rsidP="00B34AD8">
            <w:pPr>
              <w:jc w:val="center"/>
              <w:rPr>
                <w:bCs/>
                <w:i/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color w:val="000000"/>
                <w:sz w:val="22"/>
                <w:szCs w:val="22"/>
                <w:lang w:eastAsia="de-CH"/>
              </w:rPr>
              <w:t>Vote</w:t>
            </w:r>
          </w:p>
        </w:tc>
      </w:tr>
      <w:tr w:rsidR="00EF3D3D" w:rsidRPr="00BC2F40" w14:paraId="58FFEB98" w14:textId="77777777" w:rsidTr="00B34AD8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6DBCE8C1" w14:textId="77777777" w:rsidR="00EF3D3D" w:rsidRPr="00BC2F40" w:rsidRDefault="00EF3D3D" w:rsidP="00B34AD8">
            <w:pPr>
              <w:rPr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408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3A3585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Periods</w:t>
            </w:r>
          </w:p>
        </w:tc>
        <w:tc>
          <w:tcPr>
            <w:tcW w:w="2272" w:type="dxa"/>
            <w:gridSpan w:val="3"/>
            <w:tcBorders>
              <w:left w:val="single" w:sz="4" w:space="0" w:color="auto"/>
            </w:tcBorders>
            <w:vAlign w:val="center"/>
          </w:tcPr>
          <w:p w14:paraId="6B23D71A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>
              <w:rPr>
                <w:bCs/>
                <w:i/>
                <w:sz w:val="22"/>
                <w:szCs w:val="22"/>
                <w:lang w:eastAsia="de-CH"/>
              </w:rPr>
              <w:t>Periods 2-10</w:t>
            </w:r>
          </w:p>
        </w:tc>
      </w:tr>
      <w:tr w:rsidR="00EF3D3D" w:rsidRPr="00BC2F40" w14:paraId="1D7588DC" w14:textId="77777777" w:rsidTr="00B34AD8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</w:tcPr>
          <w:p w14:paraId="6CFE0D65" w14:textId="77777777" w:rsidR="00EF3D3D" w:rsidRPr="00BC2F40" w:rsidRDefault="00EF3D3D" w:rsidP="00B34AD8">
            <w:pPr>
              <w:rPr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6954BA19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2-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2744C30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5-7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9BB7FC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BC2F40">
              <w:rPr>
                <w:bCs/>
                <w:i/>
                <w:sz w:val="22"/>
                <w:szCs w:val="22"/>
                <w:lang w:eastAsia="de-CH"/>
              </w:rPr>
              <w:t>8-10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5AEE23C6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DF285F">
              <w:rPr>
                <w:bCs/>
                <w:i/>
                <w:sz w:val="22"/>
                <w:szCs w:val="22"/>
                <w:lang w:eastAsia="de-CH"/>
              </w:rPr>
              <w:t>No Risk</w:t>
            </w:r>
          </w:p>
        </w:tc>
        <w:tc>
          <w:tcPr>
            <w:tcW w:w="1136" w:type="dxa"/>
            <w:gridSpan w:val="2"/>
            <w:vAlign w:val="center"/>
          </w:tcPr>
          <w:p w14:paraId="7CDF4C0D" w14:textId="77777777" w:rsidR="00EF3D3D" w:rsidRPr="00BC2F40" w:rsidRDefault="00EF3D3D" w:rsidP="00B34AD8">
            <w:pPr>
              <w:jc w:val="center"/>
              <w:rPr>
                <w:bCs/>
                <w:i/>
                <w:sz w:val="22"/>
                <w:szCs w:val="22"/>
                <w:lang w:eastAsia="de-CH"/>
              </w:rPr>
            </w:pPr>
            <w:r w:rsidRPr="00DF285F">
              <w:rPr>
                <w:bCs/>
                <w:i/>
                <w:sz w:val="22"/>
                <w:szCs w:val="22"/>
                <w:lang w:eastAsia="de-CH"/>
              </w:rPr>
              <w:t>Risk</w:t>
            </w:r>
          </w:p>
        </w:tc>
      </w:tr>
      <w:tr w:rsidR="00EF3D3D" w:rsidRPr="00FF19DA" w14:paraId="2D66B355" w14:textId="77777777" w:rsidTr="00B34AD8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1665" w14:textId="77777777" w:rsidR="00EF3D3D" w:rsidRPr="00BC2F40" w:rsidRDefault="00EF3D3D" w:rsidP="00B34AD8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7FC8E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1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0A195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2)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3D4B3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en-US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3)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23D5BB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4)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vAlign w:val="center"/>
          </w:tcPr>
          <w:p w14:paraId="4CCB46C4" w14:textId="77777777" w:rsidR="00EF3D3D" w:rsidRPr="00BC2F40" w:rsidRDefault="00EF3D3D" w:rsidP="00B34AD8">
            <w:pPr>
              <w:jc w:val="center"/>
              <w:rPr>
                <w:bCs/>
                <w:sz w:val="22"/>
                <w:szCs w:val="22"/>
                <w:lang w:eastAsia="de-CH"/>
              </w:rPr>
            </w:pPr>
            <w:r w:rsidRPr="00BC2F40">
              <w:rPr>
                <w:bCs/>
                <w:sz w:val="22"/>
                <w:szCs w:val="22"/>
                <w:lang w:eastAsia="de-CH"/>
              </w:rPr>
              <w:t>(5)</w:t>
            </w:r>
          </w:p>
        </w:tc>
      </w:tr>
      <w:tr w:rsidR="00EF3D3D" w:rsidRPr="00FF19DA" w14:paraId="3112DC01" w14:textId="77777777" w:rsidTr="00B34AD8">
        <w:trPr>
          <w:trHeight w:val="680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8D75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Femal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A99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52</w:t>
            </w:r>
          </w:p>
          <w:p w14:paraId="3AA3781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8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143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55</w:t>
            </w:r>
          </w:p>
          <w:p w14:paraId="7E0D8AD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55)</w:t>
            </w:r>
          </w:p>
        </w:tc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61A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92</w:t>
            </w:r>
          </w:p>
          <w:p w14:paraId="1F730DC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57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E4310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60</w:t>
            </w:r>
          </w:p>
          <w:p w14:paraId="1C3AD4E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61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vAlign w:val="center"/>
          </w:tcPr>
          <w:p w14:paraId="1806949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96</w:t>
            </w:r>
          </w:p>
          <w:p w14:paraId="4F7E085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72)</w:t>
            </w:r>
          </w:p>
        </w:tc>
      </w:tr>
      <w:tr w:rsidR="00EF3D3D" w:rsidRPr="00FF19DA" w14:paraId="4D1E3CC2" w14:textId="77777777" w:rsidTr="00B34AD8">
        <w:trPr>
          <w:trHeight w:val="624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E981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isk condition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DD3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87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5A5381A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4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0A1316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71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52F0A7B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8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26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17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7817A3F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8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3DFA1FF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3FA8E32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</w:p>
        </w:tc>
      </w:tr>
      <w:tr w:rsidR="00EF3D3D" w:rsidRPr="00FF19DA" w14:paraId="4C541EF0" w14:textId="77777777" w:rsidTr="00B34AD8">
        <w:trPr>
          <w:trHeight w:val="624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BB2A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isk preferences</w:t>
            </w:r>
          </w:p>
          <w:p w14:paraId="55D2082F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Investment task, 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C95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05</w:t>
            </w:r>
          </w:p>
          <w:p w14:paraId="4E8804E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5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33057F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42</w:t>
            </w:r>
          </w:p>
          <w:p w14:paraId="00ACC22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4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31C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10</w:t>
            </w:r>
          </w:p>
          <w:p w14:paraId="2F5D968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1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3464DDF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14</w:t>
            </w:r>
          </w:p>
          <w:p w14:paraId="1CA3F83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7)</w:t>
            </w:r>
          </w:p>
        </w:tc>
        <w:tc>
          <w:tcPr>
            <w:tcW w:w="1136" w:type="dxa"/>
            <w:gridSpan w:val="2"/>
            <w:vAlign w:val="center"/>
          </w:tcPr>
          <w:p w14:paraId="597530C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59</w:t>
            </w:r>
          </w:p>
          <w:p w14:paraId="7FDC952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7)</w:t>
            </w:r>
          </w:p>
        </w:tc>
      </w:tr>
      <w:tr w:rsidR="00EF3D3D" w:rsidRPr="00FF19DA" w14:paraId="668DE61D" w14:textId="77777777" w:rsidTr="00B34AD8">
        <w:trPr>
          <w:trHeight w:val="624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C88F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isk preferences</w:t>
            </w:r>
          </w:p>
          <w:p w14:paraId="27A1FAF4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urvey question, 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36C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12</w:t>
            </w:r>
          </w:p>
          <w:p w14:paraId="0AB3963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2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69568C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21</w:t>
            </w:r>
          </w:p>
          <w:p w14:paraId="4CE0B29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9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03C1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20</w:t>
            </w:r>
          </w:p>
          <w:p w14:paraId="4C7D69F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7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0257D48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03</w:t>
            </w:r>
          </w:p>
          <w:p w14:paraId="7E80C25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1)</w:t>
            </w:r>
          </w:p>
        </w:tc>
        <w:tc>
          <w:tcPr>
            <w:tcW w:w="1136" w:type="dxa"/>
            <w:gridSpan w:val="2"/>
            <w:vAlign w:val="center"/>
          </w:tcPr>
          <w:p w14:paraId="2CAC5D2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33</w:t>
            </w:r>
          </w:p>
          <w:p w14:paraId="6B7E479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7)</w:t>
            </w:r>
          </w:p>
        </w:tc>
      </w:tr>
      <w:tr w:rsidR="00EF3D3D" w:rsidRPr="00FF19DA" w14:paraId="53FF27E1" w14:textId="77777777" w:rsidTr="00B34AD8">
        <w:trPr>
          <w:trHeight w:val="624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DA72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 xml:space="preserve">Social Value Orientation - Primary </w:t>
            </w:r>
          </w:p>
          <w:p w14:paraId="63E6478A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competitive-altruistic, 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6A5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14</w:t>
            </w:r>
          </w:p>
          <w:p w14:paraId="5F23C3C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3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A1A954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27</w:t>
            </w:r>
          </w:p>
          <w:p w14:paraId="68DD21B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3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3B61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60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</w:t>
            </w:r>
          </w:p>
          <w:p w14:paraId="3A4E2C5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3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6407A2C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49</w:t>
            </w:r>
          </w:p>
          <w:p w14:paraId="13FB92D8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5)</w:t>
            </w:r>
          </w:p>
        </w:tc>
        <w:tc>
          <w:tcPr>
            <w:tcW w:w="1136" w:type="dxa"/>
            <w:gridSpan w:val="2"/>
            <w:vAlign w:val="center"/>
          </w:tcPr>
          <w:p w14:paraId="353D1BF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28</w:t>
            </w:r>
          </w:p>
          <w:p w14:paraId="0465E49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4)</w:t>
            </w:r>
          </w:p>
        </w:tc>
      </w:tr>
      <w:tr w:rsidR="00EF3D3D" w:rsidRPr="00FF19DA" w14:paraId="241C2CEB" w14:textId="77777777" w:rsidTr="00B34AD8">
        <w:trPr>
          <w:trHeight w:val="68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D753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Social Value Orientation - Secondary</w:t>
            </w:r>
          </w:p>
          <w:p w14:paraId="54B67D44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</w:t>
            </w:r>
            <w:proofErr w:type="gramStart"/>
            <w:r w:rsidRPr="00BC2F40">
              <w:rPr>
                <w:color w:val="000000"/>
                <w:sz w:val="22"/>
                <w:szCs w:val="22"/>
                <w:lang w:eastAsia="de-CH"/>
              </w:rPr>
              <w:t>egalitarian-efficiency</w:t>
            </w:r>
            <w:proofErr w:type="gramEnd"/>
            <w:r w:rsidRPr="00BC2F40">
              <w:rPr>
                <w:color w:val="000000"/>
                <w:sz w:val="22"/>
                <w:szCs w:val="22"/>
                <w:lang w:eastAsia="de-CH"/>
              </w:rPr>
              <w:t>, 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8C1E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26</w:t>
            </w:r>
          </w:p>
          <w:p w14:paraId="623C42B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24)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CD9904C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11</w:t>
            </w:r>
          </w:p>
          <w:p w14:paraId="01819791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28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054FD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22</w:t>
            </w:r>
          </w:p>
          <w:p w14:paraId="18E95A6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24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4B3E2DAF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0.006</w:t>
            </w:r>
          </w:p>
          <w:p w14:paraId="2B6B6D9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sz w:val="22"/>
                <w:szCs w:val="22"/>
                <w:lang w:eastAsia="en-US"/>
              </w:rPr>
              <w:t>(0.034)</w:t>
            </w:r>
          </w:p>
        </w:tc>
        <w:tc>
          <w:tcPr>
            <w:tcW w:w="1136" w:type="dxa"/>
            <w:gridSpan w:val="2"/>
            <w:vAlign w:val="center"/>
          </w:tcPr>
          <w:p w14:paraId="5358EE1C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26</w:t>
            </w:r>
          </w:p>
          <w:p w14:paraId="15B38C5B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28)</w:t>
            </w:r>
          </w:p>
        </w:tc>
      </w:tr>
      <w:tr w:rsidR="00EF3D3D" w:rsidRPr="00FF19DA" w14:paraId="20590799" w14:textId="77777777" w:rsidTr="00B34AD8">
        <w:trPr>
          <w:trHeight w:val="68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F3ED24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Giving</w:t>
            </w:r>
          </w:p>
          <w:p w14:paraId="13DD59A5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urvey question, 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C4C112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0.002</w:t>
            </w:r>
          </w:p>
          <w:p w14:paraId="702F96D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21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CBBBFDA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0.013</w:t>
            </w:r>
          </w:p>
          <w:p w14:paraId="79BBFC1D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28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3D05C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48</w:t>
            </w:r>
            <w:r w:rsidRPr="00BC2F40">
              <w:rPr>
                <w:sz w:val="22"/>
                <w:szCs w:val="22"/>
                <w:vertAlign w:val="superscript"/>
                <w:lang w:eastAsia="en-US"/>
              </w:rPr>
              <w:t>*</w:t>
            </w:r>
          </w:p>
          <w:p w14:paraId="621D1B9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sz w:val="22"/>
                <w:szCs w:val="22"/>
                <w:lang w:eastAsia="en-US"/>
              </w:rPr>
              <w:t>(0.028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11B80BE2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56</w:t>
            </w:r>
            <w:r w:rsidRPr="00BC2F40">
              <w:rPr>
                <w:sz w:val="22"/>
                <w:szCs w:val="22"/>
                <w:vertAlign w:val="superscript"/>
                <w:lang w:eastAsia="en-US"/>
              </w:rPr>
              <w:t>*</w:t>
            </w:r>
          </w:p>
          <w:p w14:paraId="5CAC8E0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sz w:val="22"/>
                <w:szCs w:val="22"/>
                <w:lang w:eastAsia="en-US"/>
              </w:rPr>
              <w:t>(0.023)</w:t>
            </w:r>
          </w:p>
        </w:tc>
        <w:tc>
          <w:tcPr>
            <w:tcW w:w="1136" w:type="dxa"/>
            <w:gridSpan w:val="2"/>
            <w:vAlign w:val="center"/>
          </w:tcPr>
          <w:p w14:paraId="62D193D5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0.021</w:t>
            </w:r>
          </w:p>
          <w:p w14:paraId="1D2144CC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30)</w:t>
            </w:r>
          </w:p>
        </w:tc>
      </w:tr>
      <w:tr w:rsidR="00EF3D3D" w:rsidRPr="00FF19DA" w14:paraId="3F97EE0A" w14:textId="77777777" w:rsidTr="00B34AD8">
        <w:trPr>
          <w:trHeight w:val="68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8548FC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 xml:space="preserve">Competition </w:t>
            </w:r>
          </w:p>
          <w:p w14:paraId="1E4D9B34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1 = competitive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47E173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91</w:t>
            </w:r>
            <w:r w:rsidRPr="00BC2F40">
              <w:rPr>
                <w:sz w:val="22"/>
                <w:szCs w:val="22"/>
                <w:vertAlign w:val="superscript"/>
                <w:lang w:eastAsia="en-US"/>
              </w:rPr>
              <w:t>*</w:t>
            </w:r>
          </w:p>
          <w:p w14:paraId="3AA0BE2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50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3AC0C60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59</w:t>
            </w:r>
          </w:p>
          <w:p w14:paraId="3A63A4C7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64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54155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41</w:t>
            </w:r>
          </w:p>
          <w:p w14:paraId="139827F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sz w:val="22"/>
                <w:szCs w:val="22"/>
                <w:lang w:eastAsia="en-US"/>
              </w:rPr>
              <w:t>(0.062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4F419FD2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72</w:t>
            </w:r>
          </w:p>
          <w:p w14:paraId="239D0F8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sz w:val="22"/>
                <w:szCs w:val="22"/>
                <w:lang w:eastAsia="en-US"/>
              </w:rPr>
              <w:t>(0.075)</w:t>
            </w:r>
          </w:p>
        </w:tc>
        <w:tc>
          <w:tcPr>
            <w:tcW w:w="1136" w:type="dxa"/>
            <w:gridSpan w:val="2"/>
            <w:vAlign w:val="center"/>
          </w:tcPr>
          <w:p w14:paraId="5B68CE5C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-0.069</w:t>
            </w:r>
          </w:p>
          <w:p w14:paraId="5EC17AFC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  <w:lang w:eastAsia="en-US"/>
              </w:rPr>
              <w:t>(0.075)</w:t>
            </w:r>
          </w:p>
        </w:tc>
      </w:tr>
      <w:tr w:rsidR="00EF3D3D" w:rsidRPr="00FF19DA" w14:paraId="751EFF76" w14:textId="77777777" w:rsidTr="00B34AD8">
        <w:trPr>
          <w:trHeight w:val="68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93BCF7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elative Part 2 performance beliefs</w:t>
            </w:r>
          </w:p>
          <w:p w14:paraId="38C52693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659CE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74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1B406EE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2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1EA936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21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6F263600" w14:textId="77777777" w:rsidR="00EF3D3D" w:rsidRPr="00BC2F40" w:rsidRDefault="00EF3D3D" w:rsidP="00B34AD8">
            <w:pPr>
              <w:jc w:val="center"/>
              <w:rPr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7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9EC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08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21C3019B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8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512156B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23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0707DE2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5)</w:t>
            </w:r>
          </w:p>
        </w:tc>
        <w:tc>
          <w:tcPr>
            <w:tcW w:w="1136" w:type="dxa"/>
            <w:gridSpan w:val="2"/>
            <w:vAlign w:val="center"/>
          </w:tcPr>
          <w:p w14:paraId="53E16E4E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99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0A5189C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30)</w:t>
            </w:r>
          </w:p>
        </w:tc>
      </w:tr>
      <w:tr w:rsidR="00EF3D3D" w:rsidRPr="00FF19DA" w14:paraId="0F6513BC" w14:textId="77777777" w:rsidTr="00B34AD8">
        <w:trPr>
          <w:trHeight w:val="68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5B36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 xml:space="preserve">Lagged relative performance </w:t>
            </w:r>
          </w:p>
          <w:p w14:paraId="1D26FE83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standardized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FE9D8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228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71EE889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1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6FA80B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78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3327C19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2)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9CB85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219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1F4159C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3)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291CE99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231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5539898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24)</w:t>
            </w:r>
          </w:p>
        </w:tc>
        <w:tc>
          <w:tcPr>
            <w:tcW w:w="1136" w:type="dxa"/>
            <w:gridSpan w:val="2"/>
            <w:vAlign w:val="center"/>
          </w:tcPr>
          <w:p w14:paraId="1B5E448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120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*</w:t>
            </w:r>
          </w:p>
          <w:p w14:paraId="0A76ECBF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18)</w:t>
            </w:r>
          </w:p>
        </w:tc>
      </w:tr>
      <w:tr w:rsidR="00EF3D3D" w:rsidRPr="00FF19DA" w14:paraId="5231B020" w14:textId="77777777" w:rsidTr="00B34AD8">
        <w:trPr>
          <w:trHeight w:val="680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2DD8D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Constant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A4449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14</w:t>
            </w:r>
          </w:p>
          <w:p w14:paraId="094A8B1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1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70B30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-0.005</w:t>
            </w:r>
          </w:p>
          <w:p w14:paraId="6E04E06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5)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13FC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00</w:t>
            </w:r>
          </w:p>
          <w:p w14:paraId="3297D0D1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3)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32A58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008</w:t>
            </w:r>
          </w:p>
          <w:p w14:paraId="0304664A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48)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vAlign w:val="center"/>
          </w:tcPr>
          <w:p w14:paraId="5AD4D43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145</w:t>
            </w:r>
            <w:r w:rsidRPr="00BC2F40">
              <w:rPr>
                <w:color w:val="000000"/>
                <w:sz w:val="22"/>
                <w:szCs w:val="22"/>
                <w:vertAlign w:val="superscript"/>
                <w:lang w:eastAsia="de-CH"/>
              </w:rPr>
              <w:t>**</w:t>
            </w:r>
          </w:p>
          <w:p w14:paraId="31DEFA3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(0.058)</w:t>
            </w:r>
          </w:p>
        </w:tc>
      </w:tr>
      <w:tr w:rsidR="00EF3D3D" w:rsidRPr="00FF19DA" w14:paraId="450A0AD8" w14:textId="77777777" w:rsidTr="00B34AD8">
        <w:trPr>
          <w:trHeight w:val="397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928A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Observation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ACF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</w:rPr>
              <w:t>1,24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A093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</w:rPr>
              <w:t>1,245</w:t>
            </w:r>
          </w:p>
        </w:tc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E70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</w:rPr>
              <w:t>1,24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</w:tcBorders>
          </w:tcPr>
          <w:p w14:paraId="186E667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</w:rPr>
              <w:t>1,80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</w:tcPr>
          <w:p w14:paraId="5E5D86D2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sz w:val="22"/>
                <w:szCs w:val="22"/>
              </w:rPr>
              <w:t>1,935</w:t>
            </w:r>
          </w:p>
        </w:tc>
      </w:tr>
      <w:tr w:rsidR="00EF3D3D" w:rsidRPr="00FF19DA" w14:paraId="3D9ACAE6" w14:textId="77777777" w:rsidTr="00B34AD8">
        <w:trPr>
          <w:trHeight w:val="39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D12B" w14:textId="77777777" w:rsidR="00EF3D3D" w:rsidRPr="00BC2F40" w:rsidRDefault="00EF3D3D" w:rsidP="00B34AD8">
            <w:pPr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R-squared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2A26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38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4CD13D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331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FE67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378</w:t>
            </w:r>
          </w:p>
        </w:tc>
        <w:tc>
          <w:tcPr>
            <w:tcW w:w="1136" w:type="dxa"/>
            <w:tcBorders>
              <w:left w:val="single" w:sz="4" w:space="0" w:color="auto"/>
            </w:tcBorders>
            <w:vAlign w:val="center"/>
          </w:tcPr>
          <w:p w14:paraId="0843AF54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526</w:t>
            </w:r>
          </w:p>
        </w:tc>
        <w:tc>
          <w:tcPr>
            <w:tcW w:w="1136" w:type="dxa"/>
            <w:gridSpan w:val="2"/>
            <w:vAlign w:val="center"/>
          </w:tcPr>
          <w:p w14:paraId="27A9F14C" w14:textId="77777777" w:rsidR="00EF3D3D" w:rsidRPr="00BC2F40" w:rsidRDefault="00EF3D3D" w:rsidP="00B34AD8">
            <w:pPr>
              <w:jc w:val="center"/>
              <w:rPr>
                <w:color w:val="000000"/>
                <w:sz w:val="22"/>
                <w:szCs w:val="22"/>
                <w:lang w:eastAsia="de-CH"/>
              </w:rPr>
            </w:pPr>
            <w:r w:rsidRPr="00BC2F40">
              <w:rPr>
                <w:color w:val="000000"/>
                <w:sz w:val="22"/>
                <w:szCs w:val="22"/>
                <w:lang w:eastAsia="de-CH"/>
              </w:rPr>
              <w:t>0.267</w:t>
            </w:r>
          </w:p>
        </w:tc>
      </w:tr>
    </w:tbl>
    <w:p w14:paraId="7666AEAC" w14:textId="77777777" w:rsidR="00EF3D3D" w:rsidRPr="00F85F75" w:rsidRDefault="00EF3D3D" w:rsidP="00EF3D3D">
      <w:pPr>
        <w:spacing w:before="120" w:after="240"/>
        <w:rPr>
          <w:sz w:val="20"/>
        </w:rPr>
      </w:pPr>
      <w:r>
        <w:rPr>
          <w:sz w:val="20"/>
        </w:rPr>
        <w:t xml:space="preserve">Estimates from linear regressions with random effects at the subject level. </w:t>
      </w:r>
      <w:r w:rsidRPr="005309B1">
        <w:rPr>
          <w:sz w:val="20"/>
        </w:rPr>
        <w:t xml:space="preserve">Robust standard errors in parentheses, </w:t>
      </w:r>
      <w:r w:rsidRPr="00FB39C3">
        <w:rPr>
          <w:sz w:val="20"/>
          <w:vertAlign w:val="superscript"/>
        </w:rPr>
        <w:t>***</w:t>
      </w:r>
      <w:r w:rsidRPr="005309B1">
        <w:rPr>
          <w:sz w:val="20"/>
        </w:rPr>
        <w:t xml:space="preserve"> p&lt;0.01, </w:t>
      </w:r>
      <w:r w:rsidRPr="00FB39C3">
        <w:rPr>
          <w:sz w:val="20"/>
          <w:vertAlign w:val="superscript"/>
        </w:rPr>
        <w:t>**</w:t>
      </w:r>
      <w:r w:rsidRPr="005309B1">
        <w:rPr>
          <w:sz w:val="20"/>
        </w:rPr>
        <w:t xml:space="preserve"> p&lt;0.05, </w:t>
      </w:r>
      <w:r w:rsidRPr="00FB39C3">
        <w:rPr>
          <w:sz w:val="20"/>
          <w:vertAlign w:val="superscript"/>
        </w:rPr>
        <w:t>*</w:t>
      </w:r>
      <w:r w:rsidRPr="005309B1">
        <w:rPr>
          <w:sz w:val="20"/>
        </w:rPr>
        <w:t xml:space="preserve"> p&lt;0.1.</w:t>
      </w:r>
      <w:r>
        <w:rPr>
          <w:sz w:val="20"/>
        </w:rPr>
        <w:t xml:space="preserve"> </w:t>
      </w:r>
    </w:p>
    <w:p w14:paraId="5C47E382" w14:textId="77777777" w:rsidR="00EF3D3D" w:rsidRDefault="00EF3D3D" w:rsidP="00EF3D3D">
      <w:pPr>
        <w:spacing w:after="160" w:line="259" w:lineRule="auto"/>
        <w:rPr>
          <w:b/>
          <w:bCs/>
          <w:szCs w:val="18"/>
          <w:highlight w:val="yellow"/>
        </w:rPr>
      </w:pPr>
      <w:r>
        <w:rPr>
          <w:highlight w:val="yellow"/>
        </w:rPr>
        <w:br w:type="page"/>
      </w:r>
    </w:p>
    <w:p w14:paraId="4CEFE923" w14:textId="5B8F9863" w:rsidR="00EF3D3D" w:rsidRPr="00C833F2" w:rsidRDefault="00EF3D3D" w:rsidP="001C7077">
      <w:pPr>
        <w:pStyle w:val="Caption"/>
        <w:spacing w:before="240" w:after="0"/>
        <w:jc w:val="center"/>
        <w:rPr>
          <w:color w:val="auto"/>
          <w:sz w:val="24"/>
        </w:rPr>
      </w:pPr>
      <w:r w:rsidRPr="00BC2F40">
        <w:rPr>
          <w:color w:val="auto"/>
          <w:sz w:val="24"/>
        </w:rPr>
        <w:t xml:space="preserve">Figure </w:t>
      </w:r>
      <w:r w:rsidR="001C7077">
        <w:rPr>
          <w:color w:val="auto"/>
          <w:sz w:val="24"/>
        </w:rPr>
        <w:t>O</w:t>
      </w:r>
      <w:r w:rsidRPr="00BC2F40">
        <w:rPr>
          <w:color w:val="auto"/>
          <w:sz w:val="24"/>
        </w:rPr>
        <w:t>A1: An example</w:t>
      </w:r>
      <w:r>
        <w:rPr>
          <w:color w:val="auto"/>
          <w:sz w:val="24"/>
        </w:rPr>
        <w:t xml:space="preserve"> of policy gaps as a function of individual preference gaps</w:t>
      </w:r>
    </w:p>
    <w:p w14:paraId="2ACFC7AC" w14:textId="77777777" w:rsidR="00EF3D3D" w:rsidRDefault="00EF3D3D" w:rsidP="00EF3D3D">
      <w:pPr>
        <w:spacing w:after="120" w:line="360" w:lineRule="auto"/>
      </w:pPr>
      <w:r>
        <w:rPr>
          <w:noProof/>
          <w:lang w:eastAsia="en-US"/>
        </w:rPr>
        <w:drawing>
          <wp:inline distT="0" distB="0" distL="0" distR="0" wp14:anchorId="5249F075" wp14:editId="799AAA04">
            <wp:extent cx="4852513" cy="3529101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mFig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513" cy="352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BD0CE" w14:textId="77777777" w:rsidR="00EF3D3D" w:rsidRPr="00170D14" w:rsidRDefault="00EF3D3D" w:rsidP="00EF3D3D">
      <w:pPr>
        <w:spacing w:after="120"/>
        <w:jc w:val="both"/>
        <w:rPr>
          <w:sz w:val="36"/>
        </w:rPr>
      </w:pPr>
      <w:r w:rsidRPr="00A54E7F">
        <w:rPr>
          <w:szCs w:val="20"/>
        </w:rPr>
        <w:t>In the simulation</w:t>
      </w:r>
      <w:r>
        <w:rPr>
          <w:szCs w:val="20"/>
        </w:rPr>
        <w:t xml:space="preserve"> analysis</w:t>
      </w:r>
      <w:r w:rsidRPr="00170D14">
        <w:rPr>
          <w:szCs w:val="20"/>
        </w:rPr>
        <w:t xml:space="preserve"> presented </w:t>
      </w:r>
      <w:r>
        <w:rPr>
          <w:szCs w:val="20"/>
        </w:rPr>
        <w:t>above</w:t>
      </w:r>
      <w:r w:rsidRPr="00A54E7F">
        <w:rPr>
          <w:szCs w:val="20"/>
        </w:rPr>
        <w:t xml:space="preserve">, we assume that men’s preferences are distributed according to a normal distribution, </w:t>
      </w:r>
      <m:oMath>
        <m:sSup>
          <m:sSupPr>
            <m:ctrlPr>
              <w:rPr>
                <w:rFonts w:ascii="Cambria Math" w:hAnsi="Cambria Math"/>
                <w:i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v</m:t>
            </m:r>
          </m:e>
          <m:sup>
            <m:r>
              <w:rPr>
                <w:rFonts w:ascii="Cambria Math" w:hAnsi="Cambria Math"/>
                <w:szCs w:val="20"/>
              </w:rPr>
              <m:t>m</m:t>
            </m:r>
          </m:sup>
        </m:sSup>
        <m:r>
          <w:rPr>
            <w:rFonts w:ascii="Cambria Math" w:hAnsi="Cambria Math"/>
            <w:szCs w:val="20"/>
          </w:rPr>
          <m:t>~N(0,1)</m:t>
        </m:r>
      </m:oMath>
      <w:r w:rsidRPr="00BD17F7">
        <w:rPr>
          <w:szCs w:val="20"/>
        </w:rPr>
        <w:t xml:space="preserve">, and that women’s preferences are distributed similarly but with a different mean, </w:t>
      </w:r>
      <m:oMath>
        <m:sSup>
          <m:sSupPr>
            <m:ctrlPr>
              <w:rPr>
                <w:rFonts w:ascii="Cambria Math" w:hAnsi="Cambria Math"/>
                <w:i/>
                <w:szCs w:val="20"/>
              </w:rPr>
            </m:ctrlPr>
          </m:sSupPr>
          <m:e>
            <m:r>
              <w:rPr>
                <w:rFonts w:ascii="Cambria Math" w:hAnsi="Cambria Math"/>
                <w:szCs w:val="20"/>
              </w:rPr>
              <m:t>v</m:t>
            </m:r>
          </m:e>
          <m:sup>
            <m:r>
              <w:rPr>
                <w:rFonts w:ascii="Cambria Math" w:hAnsi="Cambria Math"/>
                <w:szCs w:val="20"/>
              </w:rPr>
              <m:t>f</m:t>
            </m:r>
          </m:sup>
        </m:sSup>
        <m:r>
          <w:rPr>
            <w:rFonts w:ascii="Cambria Math" w:hAnsi="Cambria Math"/>
            <w:szCs w:val="20"/>
          </w:rPr>
          <m:t>~N(θ,1)</m:t>
        </m:r>
      </m:oMath>
      <w:r w:rsidRPr="00BD17F7">
        <w:rPr>
          <w:szCs w:val="20"/>
        </w:rPr>
        <w:t>. Our simulations construct five-person groups at random, classify them as majority male or majority female, and then identify the group’s med</w:t>
      </w:r>
      <w:proofErr w:type="spellStart"/>
      <w:r w:rsidRPr="00BD17F7">
        <w:rPr>
          <w:szCs w:val="20"/>
        </w:rPr>
        <w:t>ian</w:t>
      </w:r>
      <w:proofErr w:type="spellEnd"/>
      <w:r w:rsidRPr="00BD17F7">
        <w:rPr>
          <w:szCs w:val="20"/>
        </w:rPr>
        <w:t xml:space="preserve"> preference. This simple stylized example of a group making a collective choice parallels our experiment’s design. In the graph, the horizontal axis shows the mean gender preference gap, </w:t>
      </w:r>
      <m:oMath>
        <m:r>
          <w:rPr>
            <w:rFonts w:ascii="Cambria Math" w:hAnsi="Cambria Math"/>
            <w:szCs w:val="20"/>
          </w:rPr>
          <m:t>θ</m:t>
        </m:r>
      </m:oMath>
      <w:r w:rsidRPr="00BD17F7">
        <w:rPr>
          <w:szCs w:val="20"/>
        </w:rPr>
        <w:t>, while the vertical axis presents the mean difference in implem</w:t>
      </w:r>
      <w:proofErr w:type="spellStart"/>
      <w:r w:rsidRPr="00BD17F7">
        <w:rPr>
          <w:szCs w:val="20"/>
        </w:rPr>
        <w:t>ented</w:t>
      </w:r>
      <w:proofErr w:type="spellEnd"/>
      <w:r w:rsidRPr="00BD17F7">
        <w:rPr>
          <w:szCs w:val="20"/>
        </w:rPr>
        <w:t xml:space="preserve"> policies between majority-male and majority-female groups</w:t>
      </w:r>
    </w:p>
    <w:p w14:paraId="2BF60E9B" w14:textId="77777777" w:rsidR="00EF3D3D" w:rsidRDefault="00EF3D3D" w:rsidP="00EF3D3D">
      <w:pPr>
        <w:spacing w:after="160" w:line="259" w:lineRule="auto"/>
      </w:pPr>
      <w:r>
        <w:br w:type="page"/>
      </w:r>
    </w:p>
    <w:p w14:paraId="199B2AC0" w14:textId="2ED5FD4F" w:rsidR="00EF3D3D" w:rsidRDefault="00EF3D3D" w:rsidP="00EF3D3D">
      <w:pPr>
        <w:spacing w:after="160" w:line="259" w:lineRule="auto"/>
        <w:jc w:val="center"/>
        <w:rPr>
          <w:b/>
        </w:rPr>
      </w:pPr>
      <w:r>
        <w:rPr>
          <w:b/>
        </w:rPr>
        <w:t xml:space="preserve">Figure </w:t>
      </w:r>
      <w:r w:rsidR="001C7077">
        <w:rPr>
          <w:b/>
        </w:rPr>
        <w:t>O</w:t>
      </w:r>
      <w:r>
        <w:rPr>
          <w:b/>
        </w:rPr>
        <w:t>A2</w:t>
      </w:r>
      <w:r w:rsidRPr="00571D9A">
        <w:rPr>
          <w:b/>
        </w:rPr>
        <w:t xml:space="preserve">: </w:t>
      </w:r>
      <w:r>
        <w:rPr>
          <w:b/>
        </w:rPr>
        <w:t>Cumulative distributions of first-period votes by gender and condition</w:t>
      </w:r>
    </w:p>
    <w:p w14:paraId="70C3D2D3" w14:textId="77777777" w:rsidR="00EF3D3D" w:rsidRDefault="00EF3D3D" w:rsidP="00EF3D3D">
      <w:pPr>
        <w:spacing w:after="160" w:line="259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D7962C6" wp14:editId="74CF2190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oteCDF1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BE902" w14:textId="77777777" w:rsidR="00EF3D3D" w:rsidRDefault="00EF3D3D" w:rsidP="00EF3D3D">
      <w:pPr>
        <w:spacing w:after="160" w:line="259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9479722" wp14:editId="5A7DDD13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VoteCDF2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63A6AB0B" w14:textId="62639664" w:rsidR="00EF3D3D" w:rsidRPr="001C7077" w:rsidRDefault="00EF3D3D" w:rsidP="001C7077">
      <w:pPr>
        <w:spacing w:after="160" w:line="259" w:lineRule="auto"/>
        <w:jc w:val="center"/>
        <w:rPr>
          <w:b/>
          <w:szCs w:val="28"/>
        </w:rPr>
      </w:pPr>
      <w:r w:rsidRPr="001C7077">
        <w:rPr>
          <w:b/>
          <w:szCs w:val="28"/>
        </w:rPr>
        <w:t xml:space="preserve">Figure </w:t>
      </w:r>
      <w:r w:rsidR="001C7077" w:rsidRPr="001C7077">
        <w:rPr>
          <w:b/>
          <w:szCs w:val="28"/>
        </w:rPr>
        <w:t>O</w:t>
      </w:r>
      <w:r w:rsidRPr="001C7077">
        <w:rPr>
          <w:b/>
          <w:szCs w:val="28"/>
        </w:rPr>
        <w:t>A3. Performance in task over time</w:t>
      </w:r>
    </w:p>
    <w:p w14:paraId="0BFCC37B" w14:textId="77777777" w:rsidR="00EF3D3D" w:rsidRDefault="00EF3D3D" w:rsidP="00EF3D3D">
      <w:pPr>
        <w:rPr>
          <w:b/>
          <w:sz w:val="22"/>
        </w:rPr>
      </w:pPr>
      <w:r>
        <w:rPr>
          <w:b/>
          <w:noProof/>
          <w:sz w:val="22"/>
          <w:lang w:eastAsia="en-US"/>
        </w:rPr>
        <w:drawing>
          <wp:inline distT="0" distB="0" distL="0" distR="0" wp14:anchorId="2997070F" wp14:editId="21F6862B">
            <wp:extent cx="5574409" cy="408311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758" cy="4084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3EA2C" w14:textId="77777777" w:rsidR="00EF3D3D" w:rsidRDefault="00EF3D3D" w:rsidP="00EF3D3D">
      <w:pPr>
        <w:rPr>
          <w:b/>
          <w:sz w:val="22"/>
        </w:rPr>
      </w:pPr>
    </w:p>
    <w:p w14:paraId="149B856F" w14:textId="77777777" w:rsidR="00EF3D3D" w:rsidRDefault="00EF3D3D" w:rsidP="00EF3D3D">
      <w:pPr>
        <w:rPr>
          <w:b/>
          <w:sz w:val="22"/>
        </w:rPr>
      </w:pPr>
    </w:p>
    <w:p w14:paraId="2D5AB915" w14:textId="77777777" w:rsidR="00EF3D3D" w:rsidRDefault="00EF3D3D" w:rsidP="00EF3D3D"/>
    <w:p w14:paraId="0C7B3898" w14:textId="77777777" w:rsidR="00EF3D3D" w:rsidRDefault="00EF3D3D" w:rsidP="00EF3D3D"/>
    <w:p w14:paraId="6E36CA26" w14:textId="77777777" w:rsidR="00EF3D3D" w:rsidRDefault="00EF3D3D" w:rsidP="00EF3D3D">
      <w:pPr>
        <w:spacing w:after="160"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46F61714" w14:textId="77777777" w:rsidR="00EF3D3D" w:rsidRPr="001C7077" w:rsidRDefault="00EF3D3D" w:rsidP="001C7077">
      <w:pPr>
        <w:jc w:val="center"/>
        <w:rPr>
          <w:b/>
          <w:szCs w:val="28"/>
        </w:rPr>
      </w:pPr>
      <w:r w:rsidRPr="001C7077">
        <w:rPr>
          <w:b/>
          <w:szCs w:val="28"/>
        </w:rPr>
        <w:t>Figure A4. Comparison of votes (first vs. second half of Stage 3)</w:t>
      </w:r>
    </w:p>
    <w:p w14:paraId="69E03D18" w14:textId="77777777" w:rsidR="00EF3D3D" w:rsidRDefault="00EF3D3D" w:rsidP="00EF3D3D">
      <w:pPr>
        <w:rPr>
          <w:b/>
          <w:sz w:val="22"/>
        </w:rPr>
      </w:pPr>
      <w:r w:rsidRPr="0062614E">
        <w:rPr>
          <w:b/>
          <w:noProof/>
          <w:sz w:val="22"/>
          <w:lang w:eastAsia="en-US"/>
        </w:rPr>
        <w:drawing>
          <wp:inline distT="0" distB="0" distL="0" distR="0" wp14:anchorId="0985F08C" wp14:editId="7269E4ED">
            <wp:extent cx="5124450" cy="37528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4B1F6" w14:textId="77777777" w:rsidR="00EF3D3D" w:rsidRDefault="00EF3D3D" w:rsidP="00EF3D3D">
      <w:pPr>
        <w:rPr>
          <w:b/>
        </w:rPr>
      </w:pPr>
    </w:p>
    <w:p w14:paraId="157C07F5" w14:textId="77777777" w:rsidR="00EF3D3D" w:rsidRDefault="00EF3D3D" w:rsidP="00EF3D3D">
      <w:pPr>
        <w:spacing w:after="160" w:line="259" w:lineRule="auto"/>
      </w:pPr>
    </w:p>
    <w:p w14:paraId="11FF64B1" w14:textId="77777777" w:rsidR="005C3F2A" w:rsidRDefault="001C7077"/>
    <w:sectPr w:rsidR="005C3F2A" w:rsidSect="00BC2F40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3D"/>
    <w:rsid w:val="001C7077"/>
    <w:rsid w:val="00262F81"/>
    <w:rsid w:val="0079461E"/>
    <w:rsid w:val="00BC69C7"/>
    <w:rsid w:val="00E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18E39"/>
  <w15:chartTrackingRefBased/>
  <w15:docId w15:val="{0238D9CE-9816-43D6-9277-9F62C40D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D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D3D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3D3D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59</Words>
  <Characters>5086</Characters>
  <Application>Microsoft Office Word</Application>
  <DocSecurity>0</DocSecurity>
  <Lines>42</Lines>
  <Paragraphs>12</Paragraphs>
  <ScaleCrop>false</ScaleCrop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nehill</dc:creator>
  <cp:keywords/>
  <dc:description/>
  <cp:lastModifiedBy>Eva Ranehill</cp:lastModifiedBy>
  <cp:revision>2</cp:revision>
  <dcterms:created xsi:type="dcterms:W3CDTF">2021-08-05T14:38:00Z</dcterms:created>
  <dcterms:modified xsi:type="dcterms:W3CDTF">2021-08-05T14:42:00Z</dcterms:modified>
</cp:coreProperties>
</file>